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CF163" w14:textId="52F84101" w:rsidR="000667E3" w:rsidRDefault="000667E3" w:rsidP="00FC4DEE">
      <w:pPr>
        <w:pStyle w:val="NormalWeb"/>
        <w:spacing w:line="48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MATERIAL</w:t>
      </w:r>
    </w:p>
    <w:p w14:paraId="4BA103F0" w14:textId="5346CCD1" w:rsidR="000667E3" w:rsidRDefault="000667E3" w:rsidP="000667E3">
      <w:pPr>
        <w:pStyle w:val="NormalWeb"/>
        <w:spacing w:line="480" w:lineRule="auto"/>
        <w:jc w:val="both"/>
        <w:rPr>
          <w:b/>
          <w:bCs/>
          <w:color w:val="000000"/>
          <w:sz w:val="22"/>
          <w:szCs w:val="22"/>
        </w:rPr>
      </w:pPr>
      <w:r w:rsidRPr="000667E3">
        <w:rPr>
          <w:b/>
          <w:bCs/>
          <w:color w:val="000000"/>
          <w:sz w:val="22"/>
          <w:szCs w:val="22"/>
        </w:rPr>
        <w:t xml:space="preserve">Supplementary Note: </w:t>
      </w:r>
      <w:r w:rsidRPr="000667E3">
        <w:rPr>
          <w:color w:val="000000"/>
          <w:sz w:val="22"/>
          <w:szCs w:val="22"/>
        </w:rPr>
        <w:t>These tables provide complete descriptive statistics (mean, SD, SEM, 95% CI, and n) for all cortisol measures reported in the main text. SEM values are shown for visual consistency with the figures, while SD and 95% CIs reflect variability within the sample.</w:t>
      </w:r>
    </w:p>
    <w:p w14:paraId="3A9D7AD4" w14:textId="7FC51756" w:rsidR="00C015B3" w:rsidRPr="009E1359" w:rsidRDefault="00FC4DEE" w:rsidP="00FC4DEE">
      <w:pPr>
        <w:pStyle w:val="NormalWeb"/>
        <w:spacing w:line="480" w:lineRule="auto"/>
        <w:rPr>
          <w:sz w:val="22"/>
          <w:szCs w:val="22"/>
        </w:rPr>
      </w:pPr>
      <w:r w:rsidRPr="009E1359">
        <w:rPr>
          <w:b/>
          <w:bCs/>
          <w:sz w:val="22"/>
          <w:szCs w:val="22"/>
        </w:rPr>
        <w:t xml:space="preserve">Supplementary Table 1. </w:t>
      </w:r>
      <w:r w:rsidRPr="009E1359">
        <w:rPr>
          <w:sz w:val="22"/>
          <w:szCs w:val="22"/>
        </w:rPr>
        <w:t>Hair cortisol concentrations (</w:t>
      </w:r>
      <w:proofErr w:type="spellStart"/>
      <w:r w:rsidRPr="009E1359">
        <w:rPr>
          <w:sz w:val="22"/>
          <w:szCs w:val="22"/>
        </w:rPr>
        <w:t>pg</w:t>
      </w:r>
      <w:proofErr w:type="spellEnd"/>
      <w:r w:rsidRPr="009E1359">
        <w:rPr>
          <w:sz w:val="22"/>
          <w:szCs w:val="22"/>
        </w:rPr>
        <w:t>/mg) in undergraduate students during non-exam (October) and exam (November) periods. Corresponds to Figure 1. Values are mean ± SEM (full descriptive statistics show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E1359" w:rsidRPr="009E1359" w14:paraId="02EB88CC" w14:textId="77777777" w:rsidTr="007E014B">
        <w:tc>
          <w:tcPr>
            <w:tcW w:w="3005" w:type="dxa"/>
            <w:tcBorders>
              <w:bottom w:val="single" w:sz="4" w:space="0" w:color="auto"/>
            </w:tcBorders>
          </w:tcPr>
          <w:p w14:paraId="59E887DB" w14:textId="2301E2E4" w:rsidR="00C015B3" w:rsidRPr="009E1359" w:rsidRDefault="00C015B3" w:rsidP="00FC4DEE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E1359">
              <w:rPr>
                <w:b/>
                <w:bCs/>
                <w:sz w:val="22"/>
                <w:szCs w:val="22"/>
              </w:rPr>
              <w:t>Figure 1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8B0BD5E" w14:textId="0EC08798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Octobe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F5D8CB3" w14:textId="04793A9B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ovember</w:t>
            </w:r>
          </w:p>
        </w:tc>
      </w:tr>
      <w:tr w:rsidR="009E1359" w:rsidRPr="009E1359" w14:paraId="1E41FEDF" w14:textId="77777777" w:rsidTr="007E014B">
        <w:tc>
          <w:tcPr>
            <w:tcW w:w="3005" w:type="dxa"/>
            <w:tcBorders>
              <w:top w:val="single" w:sz="4" w:space="0" w:color="auto"/>
            </w:tcBorders>
          </w:tcPr>
          <w:p w14:paraId="20EB9E74" w14:textId="5AF67DE4" w:rsidR="00C015B3" w:rsidRPr="009E1359" w:rsidRDefault="00C015B3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umber of value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A2A7F4B" w14:textId="10831A95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B621EBD" w14:textId="41405298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</w:t>
            </w:r>
            <w:r w:rsidR="00876788" w:rsidRPr="009E1359">
              <w:rPr>
                <w:sz w:val="22"/>
                <w:szCs w:val="22"/>
              </w:rPr>
              <w:t>7</w:t>
            </w:r>
          </w:p>
        </w:tc>
      </w:tr>
      <w:tr w:rsidR="009E1359" w:rsidRPr="009E1359" w14:paraId="311A7E86" w14:textId="77777777" w:rsidTr="007E014B">
        <w:tc>
          <w:tcPr>
            <w:tcW w:w="3005" w:type="dxa"/>
          </w:tcPr>
          <w:p w14:paraId="64DB6C0E" w14:textId="1E638BE4" w:rsidR="00C015B3" w:rsidRPr="009E1359" w:rsidRDefault="00C015B3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Mean</w:t>
            </w:r>
          </w:p>
        </w:tc>
        <w:tc>
          <w:tcPr>
            <w:tcW w:w="3005" w:type="dxa"/>
          </w:tcPr>
          <w:p w14:paraId="50CD3405" w14:textId="5677F2A3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226</w:t>
            </w:r>
          </w:p>
        </w:tc>
        <w:tc>
          <w:tcPr>
            <w:tcW w:w="3006" w:type="dxa"/>
          </w:tcPr>
          <w:p w14:paraId="6B5182F9" w14:textId="7FCB9EC4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870</w:t>
            </w:r>
          </w:p>
        </w:tc>
      </w:tr>
      <w:tr w:rsidR="009E1359" w:rsidRPr="009E1359" w14:paraId="37ED882C" w14:textId="77777777" w:rsidTr="007E014B">
        <w:tc>
          <w:tcPr>
            <w:tcW w:w="3005" w:type="dxa"/>
          </w:tcPr>
          <w:p w14:paraId="60749C17" w14:textId="24A6B092" w:rsidR="00C015B3" w:rsidRPr="009E1359" w:rsidRDefault="00C015B3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Deviation</w:t>
            </w:r>
          </w:p>
        </w:tc>
        <w:tc>
          <w:tcPr>
            <w:tcW w:w="3005" w:type="dxa"/>
          </w:tcPr>
          <w:p w14:paraId="74950E25" w14:textId="21081638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726</w:t>
            </w:r>
          </w:p>
        </w:tc>
        <w:tc>
          <w:tcPr>
            <w:tcW w:w="3006" w:type="dxa"/>
          </w:tcPr>
          <w:p w14:paraId="154CA1F2" w14:textId="1E746424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314</w:t>
            </w:r>
          </w:p>
        </w:tc>
      </w:tr>
      <w:tr w:rsidR="009E1359" w:rsidRPr="009E1359" w14:paraId="4762A9C1" w14:textId="77777777" w:rsidTr="007E014B">
        <w:tc>
          <w:tcPr>
            <w:tcW w:w="3005" w:type="dxa"/>
          </w:tcPr>
          <w:p w14:paraId="2E8DCFDC" w14:textId="3F8F8C97" w:rsidR="00C015B3" w:rsidRPr="009E1359" w:rsidRDefault="00C015B3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Error of Mean</w:t>
            </w:r>
          </w:p>
        </w:tc>
        <w:tc>
          <w:tcPr>
            <w:tcW w:w="3005" w:type="dxa"/>
          </w:tcPr>
          <w:p w14:paraId="116BF687" w14:textId="350AC0F3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3322</w:t>
            </w:r>
          </w:p>
        </w:tc>
        <w:tc>
          <w:tcPr>
            <w:tcW w:w="3006" w:type="dxa"/>
          </w:tcPr>
          <w:p w14:paraId="75DD5715" w14:textId="122D47AB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8806</w:t>
            </w:r>
          </w:p>
        </w:tc>
      </w:tr>
      <w:tr w:rsidR="009E1359" w:rsidRPr="009E1359" w14:paraId="2A72A225" w14:textId="77777777" w:rsidTr="007E014B">
        <w:tc>
          <w:tcPr>
            <w:tcW w:w="3005" w:type="dxa"/>
          </w:tcPr>
          <w:p w14:paraId="2F1724F6" w14:textId="1F1DAB4C" w:rsidR="00C015B3" w:rsidRPr="009E1359" w:rsidRDefault="00C015B3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Lower 95% CI of mean</w:t>
            </w:r>
          </w:p>
        </w:tc>
        <w:tc>
          <w:tcPr>
            <w:tcW w:w="3005" w:type="dxa"/>
          </w:tcPr>
          <w:p w14:paraId="25F1AEA9" w14:textId="41EA6B48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543</w:t>
            </w:r>
          </w:p>
        </w:tc>
        <w:tc>
          <w:tcPr>
            <w:tcW w:w="3006" w:type="dxa"/>
          </w:tcPr>
          <w:p w14:paraId="43C65333" w14:textId="038A89D0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049</w:t>
            </w:r>
          </w:p>
        </w:tc>
      </w:tr>
      <w:tr w:rsidR="00C015B3" w:rsidRPr="009E1359" w14:paraId="7631F5A5" w14:textId="77777777" w:rsidTr="007E014B">
        <w:tc>
          <w:tcPr>
            <w:tcW w:w="3005" w:type="dxa"/>
          </w:tcPr>
          <w:p w14:paraId="0AC33E63" w14:textId="2445D185" w:rsidR="00C015B3" w:rsidRPr="009E1359" w:rsidRDefault="00C015B3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Upper 95% CI of mean</w:t>
            </w:r>
          </w:p>
        </w:tc>
        <w:tc>
          <w:tcPr>
            <w:tcW w:w="3005" w:type="dxa"/>
          </w:tcPr>
          <w:p w14:paraId="7F3D0060" w14:textId="3177B083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909</w:t>
            </w:r>
          </w:p>
        </w:tc>
        <w:tc>
          <w:tcPr>
            <w:tcW w:w="3006" w:type="dxa"/>
          </w:tcPr>
          <w:p w14:paraId="62446DB7" w14:textId="6280BFE1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.692</w:t>
            </w:r>
          </w:p>
        </w:tc>
      </w:tr>
    </w:tbl>
    <w:p w14:paraId="0D5A45C9" w14:textId="77777777" w:rsidR="001C7CCE" w:rsidRPr="009E1359" w:rsidRDefault="001C7CCE" w:rsidP="00FC4DEE">
      <w:pPr>
        <w:spacing w:line="480" w:lineRule="auto"/>
      </w:pPr>
    </w:p>
    <w:p w14:paraId="37EBBFE5" w14:textId="49527DCB" w:rsidR="00FC4DEE" w:rsidRPr="009E1359" w:rsidRDefault="00FC4DEE" w:rsidP="00FC4DEE">
      <w:pPr>
        <w:spacing w:line="480" w:lineRule="auto"/>
      </w:pPr>
      <w:r w:rsidRPr="009E1359">
        <w:t>Note: Hair cortisol measured by ELISA; see Methods for assay details.</w:t>
      </w:r>
      <w:r w:rsidR="00F8585C" w:rsidRPr="009E1359">
        <w:t xml:space="preserve"> Hair cortisol was significantly higher in November compared to October</w:t>
      </w:r>
      <w:r w:rsidR="000A4A94">
        <w:rPr>
          <w:color w:val="EE0000"/>
        </w:rPr>
        <w:t>.</w:t>
      </w:r>
    </w:p>
    <w:p w14:paraId="3CA8456B" w14:textId="77777777" w:rsidR="00FC4DEE" w:rsidRPr="009E1359" w:rsidRDefault="00FC4DEE">
      <w:pPr>
        <w:rPr>
          <w:b/>
          <w:bCs/>
          <w:sz w:val="22"/>
          <w:szCs w:val="22"/>
        </w:rPr>
      </w:pPr>
      <w:r w:rsidRPr="009E1359">
        <w:rPr>
          <w:b/>
          <w:bCs/>
          <w:sz w:val="22"/>
          <w:szCs w:val="22"/>
        </w:rPr>
        <w:br w:type="page"/>
      </w:r>
    </w:p>
    <w:p w14:paraId="51A6FD1E" w14:textId="40F2C625" w:rsidR="00C015B3" w:rsidRPr="009E1359" w:rsidRDefault="00A12D5A" w:rsidP="00FC4DEE">
      <w:pPr>
        <w:pStyle w:val="NormalWeb"/>
        <w:spacing w:line="480" w:lineRule="auto"/>
        <w:rPr>
          <w:sz w:val="22"/>
          <w:szCs w:val="22"/>
        </w:rPr>
      </w:pPr>
      <w:r w:rsidRPr="009E1359">
        <w:rPr>
          <w:b/>
          <w:bCs/>
          <w:sz w:val="22"/>
          <w:szCs w:val="22"/>
        </w:rPr>
        <w:lastRenderedPageBreak/>
        <w:t>Supplementary Table 2</w:t>
      </w:r>
      <w:r w:rsidR="00FC4DEE" w:rsidRPr="009E1359">
        <w:rPr>
          <w:b/>
          <w:bCs/>
          <w:sz w:val="22"/>
          <w:szCs w:val="22"/>
        </w:rPr>
        <w:t>.</w:t>
      </w:r>
      <w:r w:rsidRPr="009E1359">
        <w:rPr>
          <w:sz w:val="22"/>
          <w:szCs w:val="22"/>
        </w:rPr>
        <w:t xml:space="preserve"> </w:t>
      </w:r>
      <w:bookmarkStart w:id="0" w:name="OLE_LINK1"/>
      <w:r w:rsidR="00FC4DEE" w:rsidRPr="009E1359">
        <w:rPr>
          <w:sz w:val="22"/>
          <w:szCs w:val="22"/>
        </w:rPr>
        <w:t>Diurnal salivary cortisol concentrations (nmol/L) across three consecutive days during the exam week. Corresponds to Figure 2. Samples collected at 06:00, 06:30, 12:00, 18:00, and 23:00 h. Values are mean ± S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270"/>
        <w:gridCol w:w="1298"/>
        <w:gridCol w:w="1134"/>
        <w:gridCol w:w="997"/>
        <w:gridCol w:w="1020"/>
      </w:tblGrid>
      <w:tr w:rsidR="009E1359" w:rsidRPr="009E1359" w14:paraId="52C8C7CA" w14:textId="77777777" w:rsidTr="00FC4DEE">
        <w:tc>
          <w:tcPr>
            <w:tcW w:w="2956" w:type="dxa"/>
          </w:tcPr>
          <w:p w14:paraId="7670C621" w14:textId="1BB9F392" w:rsidR="00C015B3" w:rsidRPr="009E1359" w:rsidRDefault="00C015B3" w:rsidP="00FC4DEE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E1359">
              <w:rPr>
                <w:b/>
                <w:bCs/>
                <w:sz w:val="22"/>
                <w:szCs w:val="22"/>
              </w:rPr>
              <w:t>Figure 2</w:t>
            </w:r>
          </w:p>
        </w:tc>
        <w:tc>
          <w:tcPr>
            <w:tcW w:w="1270" w:type="dxa"/>
          </w:tcPr>
          <w:p w14:paraId="5F6DD207" w14:textId="26B704A1" w:rsidR="00C015B3" w:rsidRPr="009E1359" w:rsidRDefault="00C015B3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 a.m.</w:t>
            </w:r>
          </w:p>
        </w:tc>
        <w:tc>
          <w:tcPr>
            <w:tcW w:w="1298" w:type="dxa"/>
          </w:tcPr>
          <w:p w14:paraId="131F4211" w14:textId="3D22A2F0" w:rsidR="00C015B3" w:rsidRPr="009E1359" w:rsidRDefault="00C015B3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:30 a.m.</w:t>
            </w:r>
          </w:p>
        </w:tc>
        <w:tc>
          <w:tcPr>
            <w:tcW w:w="1134" w:type="dxa"/>
          </w:tcPr>
          <w:p w14:paraId="313652C1" w14:textId="00D39016" w:rsidR="00C015B3" w:rsidRPr="009E1359" w:rsidRDefault="00C015B3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oon</w:t>
            </w:r>
          </w:p>
        </w:tc>
        <w:tc>
          <w:tcPr>
            <w:tcW w:w="997" w:type="dxa"/>
          </w:tcPr>
          <w:p w14:paraId="0C118205" w14:textId="1B101EEB" w:rsidR="00C015B3" w:rsidRPr="009E1359" w:rsidRDefault="00C015B3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 p.m.</w:t>
            </w:r>
          </w:p>
        </w:tc>
        <w:tc>
          <w:tcPr>
            <w:tcW w:w="992" w:type="dxa"/>
          </w:tcPr>
          <w:p w14:paraId="16B5AD5F" w14:textId="45FB5E7E" w:rsidR="00C015B3" w:rsidRPr="009E1359" w:rsidRDefault="00C015B3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1 p.m.</w:t>
            </w:r>
          </w:p>
        </w:tc>
      </w:tr>
      <w:tr w:rsidR="009E1359" w:rsidRPr="009E1359" w14:paraId="14DD3999" w14:textId="77777777" w:rsidTr="00FC4DEE">
        <w:tc>
          <w:tcPr>
            <w:tcW w:w="2956" w:type="dxa"/>
            <w:tcBorders>
              <w:bottom w:val="single" w:sz="4" w:space="0" w:color="auto"/>
            </w:tcBorders>
          </w:tcPr>
          <w:p w14:paraId="4F06312D" w14:textId="48D3BAE3" w:rsidR="00C015B3" w:rsidRPr="009E1359" w:rsidRDefault="00C015B3" w:rsidP="00FC4DE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1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st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B996ABB" w14:textId="3FB7389C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7A06A8B" w14:textId="73039EF2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40B79" w14:textId="6CF5A7CB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1D8E48A" w14:textId="2732F695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C47C31" w14:textId="692A71E4" w:rsidR="00C015B3" w:rsidRPr="009E1359" w:rsidRDefault="00C015B3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E1359" w:rsidRPr="009E1359" w14:paraId="1D65FE7F" w14:textId="77777777" w:rsidTr="00FC4DEE">
        <w:tc>
          <w:tcPr>
            <w:tcW w:w="2956" w:type="dxa"/>
            <w:tcBorders>
              <w:top w:val="single" w:sz="4" w:space="0" w:color="auto"/>
            </w:tcBorders>
          </w:tcPr>
          <w:p w14:paraId="05F7553D" w14:textId="0A2CDB2D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umber of value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7C8DB08A" w14:textId="68C9AACE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62BAA4DA" w14:textId="627751F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</w:t>
            </w:r>
            <w:r w:rsidR="004F307E" w:rsidRPr="009E1359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532FD0" w14:textId="76D7C904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6B5E18A0" w14:textId="4F47955D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3E398B4" w14:textId="0839F4D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0</w:t>
            </w:r>
          </w:p>
        </w:tc>
      </w:tr>
      <w:tr w:rsidR="009E1359" w:rsidRPr="009E1359" w14:paraId="5C0B249E" w14:textId="77777777" w:rsidTr="00FC4DEE">
        <w:tc>
          <w:tcPr>
            <w:tcW w:w="2956" w:type="dxa"/>
          </w:tcPr>
          <w:p w14:paraId="6CE0FE17" w14:textId="75E0FD39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Mean</w:t>
            </w:r>
          </w:p>
        </w:tc>
        <w:tc>
          <w:tcPr>
            <w:tcW w:w="1270" w:type="dxa"/>
            <w:vAlign w:val="bottom"/>
          </w:tcPr>
          <w:p w14:paraId="0E809BCA" w14:textId="14FB012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485</w:t>
            </w:r>
          </w:p>
        </w:tc>
        <w:tc>
          <w:tcPr>
            <w:tcW w:w="1298" w:type="dxa"/>
            <w:vAlign w:val="bottom"/>
          </w:tcPr>
          <w:p w14:paraId="76E5495B" w14:textId="597DA2C6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8.</w:t>
            </w:r>
            <w:r w:rsidR="004F307E" w:rsidRPr="009E1359">
              <w:rPr>
                <w:sz w:val="22"/>
                <w:szCs w:val="22"/>
              </w:rPr>
              <w:t>3</w:t>
            </w:r>
            <w:r w:rsidR="00B94250" w:rsidRPr="009E1359">
              <w:rPr>
                <w:sz w:val="22"/>
                <w:szCs w:val="22"/>
              </w:rPr>
              <w:t>71</w:t>
            </w:r>
            <w:r w:rsidR="000B5F1C" w:rsidRPr="009E1359">
              <w:rPr>
                <w:sz w:val="22"/>
                <w:szCs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553C1202" w14:textId="0F3CC97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40</w:t>
            </w:r>
            <w:r w:rsidR="00B94250" w:rsidRPr="009E1359">
              <w:rPr>
                <w:sz w:val="22"/>
                <w:szCs w:val="22"/>
              </w:rPr>
              <w:t>4</w:t>
            </w:r>
          </w:p>
        </w:tc>
        <w:tc>
          <w:tcPr>
            <w:tcW w:w="997" w:type="dxa"/>
            <w:vAlign w:val="bottom"/>
          </w:tcPr>
          <w:p w14:paraId="7C8BAA91" w14:textId="3F1AE984" w:rsidR="007E014B" w:rsidRPr="009E1359" w:rsidRDefault="000B5F1C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</w:t>
            </w:r>
            <w:r w:rsidR="007E014B" w:rsidRPr="009E1359">
              <w:rPr>
                <w:sz w:val="22"/>
                <w:szCs w:val="22"/>
              </w:rPr>
              <w:t>.</w:t>
            </w:r>
            <w:r w:rsidRPr="009E1359">
              <w:rPr>
                <w:sz w:val="22"/>
                <w:szCs w:val="22"/>
              </w:rPr>
              <w:t>25</w:t>
            </w:r>
            <w:r w:rsidR="00B94250" w:rsidRPr="009E1359">
              <w:rPr>
                <w:sz w:val="22"/>
                <w:szCs w:val="22"/>
              </w:rPr>
              <w:t>3</w:t>
            </w:r>
            <w:r w:rsidRPr="009E1359">
              <w:rPr>
                <w:sz w:val="22"/>
                <w:szCs w:val="22"/>
              </w:rPr>
              <w:t>*</w:t>
            </w:r>
            <w:r w:rsidR="00862805" w:rsidRPr="009E135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2" w:type="dxa"/>
            <w:vAlign w:val="bottom"/>
          </w:tcPr>
          <w:p w14:paraId="151B86B2" w14:textId="2E78B92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53</w:t>
            </w:r>
            <w:r w:rsidR="00B94250" w:rsidRPr="009E1359">
              <w:rPr>
                <w:sz w:val="22"/>
                <w:szCs w:val="22"/>
              </w:rPr>
              <w:t>2</w:t>
            </w:r>
            <w:r w:rsidR="000B5F1C" w:rsidRPr="009E1359">
              <w:rPr>
                <w:sz w:val="22"/>
                <w:szCs w:val="22"/>
              </w:rPr>
              <w:t>*</w:t>
            </w:r>
            <w:r w:rsidR="00862805" w:rsidRPr="009E1359">
              <w:rPr>
                <w:sz w:val="22"/>
                <w:szCs w:val="22"/>
                <w:vertAlign w:val="superscript"/>
              </w:rPr>
              <w:t>#</w:t>
            </w:r>
            <w:r w:rsidR="00B34389" w:rsidRPr="009E1359">
              <w:rPr>
                <w:sz w:val="22"/>
                <w:szCs w:val="22"/>
                <w:vertAlign w:val="superscript"/>
              </w:rPr>
              <w:t>@</w:t>
            </w:r>
          </w:p>
        </w:tc>
      </w:tr>
      <w:tr w:rsidR="009E1359" w:rsidRPr="009E1359" w14:paraId="0ADA812F" w14:textId="77777777" w:rsidTr="00FC4DEE">
        <w:tc>
          <w:tcPr>
            <w:tcW w:w="2956" w:type="dxa"/>
          </w:tcPr>
          <w:p w14:paraId="3288A5F4" w14:textId="535F7688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Deviation</w:t>
            </w:r>
          </w:p>
        </w:tc>
        <w:tc>
          <w:tcPr>
            <w:tcW w:w="1270" w:type="dxa"/>
            <w:vAlign w:val="bottom"/>
          </w:tcPr>
          <w:p w14:paraId="3F535257" w14:textId="6B949908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054</w:t>
            </w:r>
          </w:p>
        </w:tc>
        <w:tc>
          <w:tcPr>
            <w:tcW w:w="1298" w:type="dxa"/>
            <w:vAlign w:val="bottom"/>
          </w:tcPr>
          <w:p w14:paraId="7A8A9F21" w14:textId="1CB05D2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</w:t>
            </w:r>
            <w:r w:rsidR="004F307E" w:rsidRPr="009E1359">
              <w:rPr>
                <w:sz w:val="22"/>
                <w:szCs w:val="22"/>
              </w:rPr>
              <w:t>587</w:t>
            </w:r>
          </w:p>
        </w:tc>
        <w:tc>
          <w:tcPr>
            <w:tcW w:w="1134" w:type="dxa"/>
            <w:vAlign w:val="bottom"/>
          </w:tcPr>
          <w:p w14:paraId="3307B8CA" w14:textId="5BC92A3C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364</w:t>
            </w:r>
          </w:p>
        </w:tc>
        <w:tc>
          <w:tcPr>
            <w:tcW w:w="997" w:type="dxa"/>
            <w:vAlign w:val="bottom"/>
          </w:tcPr>
          <w:p w14:paraId="4A48E457" w14:textId="4FB54B0B" w:rsidR="007E014B" w:rsidRPr="009E1359" w:rsidRDefault="000B5F1C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09</w:t>
            </w:r>
            <w:r w:rsidR="00B94250" w:rsidRPr="009E1359"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696CB7F7" w14:textId="1C486480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768</w:t>
            </w:r>
          </w:p>
        </w:tc>
      </w:tr>
      <w:tr w:rsidR="009E1359" w:rsidRPr="009E1359" w14:paraId="2D922D2B" w14:textId="77777777" w:rsidTr="00FC4DEE">
        <w:tc>
          <w:tcPr>
            <w:tcW w:w="2956" w:type="dxa"/>
          </w:tcPr>
          <w:p w14:paraId="7B9AA49D" w14:textId="10531EF1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Error of Mean</w:t>
            </w:r>
          </w:p>
        </w:tc>
        <w:tc>
          <w:tcPr>
            <w:tcW w:w="1270" w:type="dxa"/>
            <w:vAlign w:val="bottom"/>
          </w:tcPr>
          <w:p w14:paraId="76AA123E" w14:textId="17178AA5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484</w:t>
            </w:r>
          </w:p>
        </w:tc>
        <w:tc>
          <w:tcPr>
            <w:tcW w:w="1298" w:type="dxa"/>
            <w:vAlign w:val="bottom"/>
          </w:tcPr>
          <w:p w14:paraId="758AD46C" w14:textId="7FFE597E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7</w:t>
            </w:r>
            <w:r w:rsidR="004F307E" w:rsidRPr="009E1359">
              <w:rPr>
                <w:sz w:val="22"/>
                <w:szCs w:val="22"/>
              </w:rPr>
              <w:t>83</w:t>
            </w:r>
          </w:p>
        </w:tc>
        <w:tc>
          <w:tcPr>
            <w:tcW w:w="1134" w:type="dxa"/>
            <w:vAlign w:val="bottom"/>
          </w:tcPr>
          <w:p w14:paraId="6A0435D5" w14:textId="3CAAC49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734</w:t>
            </w:r>
          </w:p>
        </w:tc>
        <w:tc>
          <w:tcPr>
            <w:tcW w:w="997" w:type="dxa"/>
            <w:vAlign w:val="bottom"/>
          </w:tcPr>
          <w:p w14:paraId="3E921D4C" w14:textId="4F82F196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</w:t>
            </w:r>
            <w:r w:rsidR="000B5F1C" w:rsidRPr="009E1359">
              <w:rPr>
                <w:sz w:val="22"/>
                <w:szCs w:val="22"/>
              </w:rPr>
              <w:t>803</w:t>
            </w:r>
          </w:p>
        </w:tc>
        <w:tc>
          <w:tcPr>
            <w:tcW w:w="992" w:type="dxa"/>
            <w:vAlign w:val="bottom"/>
          </w:tcPr>
          <w:p w14:paraId="067ABC30" w14:textId="52F3231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395</w:t>
            </w:r>
          </w:p>
        </w:tc>
      </w:tr>
      <w:tr w:rsidR="009E1359" w:rsidRPr="009E1359" w14:paraId="79F6A085" w14:textId="77777777" w:rsidTr="00FC4DEE">
        <w:tc>
          <w:tcPr>
            <w:tcW w:w="2956" w:type="dxa"/>
          </w:tcPr>
          <w:p w14:paraId="5BDB9925" w14:textId="5FD6CDBA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Lower 95% CI of mean</w:t>
            </w:r>
          </w:p>
        </w:tc>
        <w:tc>
          <w:tcPr>
            <w:tcW w:w="1270" w:type="dxa"/>
            <w:vAlign w:val="bottom"/>
          </w:tcPr>
          <w:p w14:paraId="128F0812" w14:textId="3BF2365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46</w:t>
            </w:r>
            <w:r w:rsidR="00B94250" w:rsidRPr="009E1359">
              <w:rPr>
                <w:sz w:val="22"/>
                <w:szCs w:val="22"/>
              </w:rPr>
              <w:t>3</w:t>
            </w:r>
          </w:p>
        </w:tc>
        <w:tc>
          <w:tcPr>
            <w:tcW w:w="1298" w:type="dxa"/>
            <w:vAlign w:val="bottom"/>
          </w:tcPr>
          <w:p w14:paraId="14355609" w14:textId="1708C38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</w:t>
            </w:r>
            <w:r w:rsidR="004F307E" w:rsidRPr="009E1359">
              <w:rPr>
                <w:sz w:val="22"/>
                <w:szCs w:val="22"/>
              </w:rPr>
              <w:t>738</w:t>
            </w:r>
          </w:p>
        </w:tc>
        <w:tc>
          <w:tcPr>
            <w:tcW w:w="1134" w:type="dxa"/>
            <w:vAlign w:val="bottom"/>
          </w:tcPr>
          <w:p w14:paraId="5D325349" w14:textId="4D94BFE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87</w:t>
            </w:r>
            <w:r w:rsidR="00B94250" w:rsidRPr="009E1359">
              <w:rPr>
                <w:sz w:val="22"/>
                <w:szCs w:val="22"/>
              </w:rPr>
              <w:t>3</w:t>
            </w:r>
          </w:p>
        </w:tc>
        <w:tc>
          <w:tcPr>
            <w:tcW w:w="997" w:type="dxa"/>
            <w:vAlign w:val="bottom"/>
          </w:tcPr>
          <w:p w14:paraId="6EB20450" w14:textId="7A94574E" w:rsidR="007E014B" w:rsidRPr="009E1359" w:rsidRDefault="000B5F1C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59</w:t>
            </w:r>
            <w:r w:rsidR="00B94250" w:rsidRPr="009E1359"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bottom"/>
          </w:tcPr>
          <w:p w14:paraId="3E5C6760" w14:textId="628D6A5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70</w:t>
            </w:r>
            <w:r w:rsidR="00B94250" w:rsidRPr="009E1359">
              <w:rPr>
                <w:sz w:val="22"/>
                <w:szCs w:val="22"/>
              </w:rPr>
              <w:t>5</w:t>
            </w:r>
          </w:p>
        </w:tc>
      </w:tr>
      <w:tr w:rsidR="009E1359" w:rsidRPr="009E1359" w14:paraId="7C9F7F80" w14:textId="77777777" w:rsidTr="00FC4DEE">
        <w:tc>
          <w:tcPr>
            <w:tcW w:w="2956" w:type="dxa"/>
          </w:tcPr>
          <w:p w14:paraId="0578F592" w14:textId="4E9F5207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Upper 95% CI of mean</w:t>
            </w:r>
          </w:p>
        </w:tc>
        <w:tc>
          <w:tcPr>
            <w:tcW w:w="1270" w:type="dxa"/>
            <w:vAlign w:val="bottom"/>
          </w:tcPr>
          <w:p w14:paraId="0C71A135" w14:textId="10043270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50</w:t>
            </w:r>
            <w:r w:rsidR="00B94250" w:rsidRPr="009E1359">
              <w:rPr>
                <w:sz w:val="22"/>
                <w:szCs w:val="22"/>
              </w:rPr>
              <w:t>6</w:t>
            </w:r>
          </w:p>
        </w:tc>
        <w:tc>
          <w:tcPr>
            <w:tcW w:w="1298" w:type="dxa"/>
            <w:vAlign w:val="bottom"/>
          </w:tcPr>
          <w:p w14:paraId="7E422672" w14:textId="3F02DDCB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0.00</w:t>
            </w:r>
          </w:p>
        </w:tc>
        <w:tc>
          <w:tcPr>
            <w:tcW w:w="1134" w:type="dxa"/>
            <w:vAlign w:val="bottom"/>
          </w:tcPr>
          <w:p w14:paraId="4AC9EC75" w14:textId="229F8993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93</w:t>
            </w:r>
            <w:r w:rsidR="00B94250" w:rsidRPr="009E1359">
              <w:rPr>
                <w:sz w:val="22"/>
                <w:szCs w:val="22"/>
              </w:rPr>
              <w:t>5</w:t>
            </w:r>
          </w:p>
        </w:tc>
        <w:tc>
          <w:tcPr>
            <w:tcW w:w="997" w:type="dxa"/>
            <w:vAlign w:val="bottom"/>
          </w:tcPr>
          <w:p w14:paraId="3F8126E3" w14:textId="48A7C1FC" w:rsidR="007E014B" w:rsidRPr="009E1359" w:rsidRDefault="000B5F1C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90</w:t>
            </w:r>
            <w:r w:rsidR="00B94250" w:rsidRPr="009E1359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58BD98E5" w14:textId="52AED35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360</w:t>
            </w:r>
          </w:p>
        </w:tc>
      </w:tr>
      <w:tr w:rsidR="009E1359" w:rsidRPr="009E1359" w14:paraId="0AA3F9A8" w14:textId="77777777" w:rsidTr="00FC4DEE">
        <w:tc>
          <w:tcPr>
            <w:tcW w:w="2956" w:type="dxa"/>
          </w:tcPr>
          <w:p w14:paraId="0DEB4A70" w14:textId="77777777" w:rsidR="00FC4DEE" w:rsidRPr="009E1359" w:rsidRDefault="00FC4DEE" w:rsidP="00FC4DE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0" w:type="dxa"/>
          </w:tcPr>
          <w:p w14:paraId="169364C3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</w:tcPr>
          <w:p w14:paraId="2F8D378D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798E43A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14:paraId="1F787444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B111D75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E1359" w:rsidRPr="009E1359" w14:paraId="412D3759" w14:textId="77777777" w:rsidTr="00FC4DEE">
        <w:tc>
          <w:tcPr>
            <w:tcW w:w="2956" w:type="dxa"/>
            <w:tcBorders>
              <w:bottom w:val="single" w:sz="4" w:space="0" w:color="auto"/>
            </w:tcBorders>
          </w:tcPr>
          <w:p w14:paraId="22396CD9" w14:textId="77910CB3" w:rsidR="007E014B" w:rsidRPr="009E1359" w:rsidRDefault="007E014B" w:rsidP="00FC4DE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2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nd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0117B5B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9B60038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3313A0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084AC35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CF20E1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E1359" w:rsidRPr="009E1359" w14:paraId="531C895F" w14:textId="77777777" w:rsidTr="00FC4DEE">
        <w:tc>
          <w:tcPr>
            <w:tcW w:w="2956" w:type="dxa"/>
            <w:tcBorders>
              <w:top w:val="single" w:sz="4" w:space="0" w:color="auto"/>
            </w:tcBorders>
          </w:tcPr>
          <w:p w14:paraId="4BD07169" w14:textId="08CEEACA" w:rsidR="007E014B" w:rsidRPr="009E1359" w:rsidRDefault="007E014B" w:rsidP="00FC4DE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umber of value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169BA1F0" w14:textId="131DACD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6BA03107" w14:textId="5E53CEB6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</w:t>
            </w:r>
            <w:r w:rsidR="00B94250" w:rsidRPr="009E1359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B85C643" w14:textId="4AA5B06C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5613E7C2" w14:textId="516DF52D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4AEDB36" w14:textId="0263A64E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1</w:t>
            </w:r>
          </w:p>
        </w:tc>
      </w:tr>
      <w:tr w:rsidR="009E1359" w:rsidRPr="009E1359" w14:paraId="02C3BD9D" w14:textId="77777777" w:rsidTr="00FC4DEE">
        <w:tc>
          <w:tcPr>
            <w:tcW w:w="2956" w:type="dxa"/>
          </w:tcPr>
          <w:p w14:paraId="1CDD439D" w14:textId="2A4DDDF8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Mean</w:t>
            </w:r>
          </w:p>
        </w:tc>
        <w:tc>
          <w:tcPr>
            <w:tcW w:w="1270" w:type="dxa"/>
            <w:vAlign w:val="bottom"/>
          </w:tcPr>
          <w:p w14:paraId="6F779D6C" w14:textId="60565FD5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023</w:t>
            </w:r>
          </w:p>
        </w:tc>
        <w:tc>
          <w:tcPr>
            <w:tcW w:w="1298" w:type="dxa"/>
            <w:vAlign w:val="bottom"/>
          </w:tcPr>
          <w:p w14:paraId="5ADF2BB3" w14:textId="582BE786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8.</w:t>
            </w:r>
            <w:r w:rsidR="00B94250" w:rsidRPr="009E1359">
              <w:rPr>
                <w:sz w:val="22"/>
                <w:szCs w:val="22"/>
              </w:rPr>
              <w:t>993*</w:t>
            </w:r>
          </w:p>
        </w:tc>
        <w:tc>
          <w:tcPr>
            <w:tcW w:w="1134" w:type="dxa"/>
            <w:vAlign w:val="bottom"/>
          </w:tcPr>
          <w:p w14:paraId="3E9C486C" w14:textId="12469B6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02</w:t>
            </w:r>
            <w:r w:rsidR="00B94250" w:rsidRPr="009E1359">
              <w:rPr>
                <w:sz w:val="22"/>
                <w:szCs w:val="22"/>
              </w:rPr>
              <w:t>7</w:t>
            </w:r>
          </w:p>
        </w:tc>
        <w:tc>
          <w:tcPr>
            <w:tcW w:w="997" w:type="dxa"/>
            <w:vAlign w:val="bottom"/>
          </w:tcPr>
          <w:p w14:paraId="0C931B46" w14:textId="26B203F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094</w:t>
            </w:r>
            <w:r w:rsidR="0019112A" w:rsidRPr="009E1359">
              <w:rPr>
                <w:sz w:val="22"/>
                <w:szCs w:val="22"/>
              </w:rPr>
              <w:t>*</w:t>
            </w:r>
            <w:r w:rsidR="00862805" w:rsidRPr="009E135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2" w:type="dxa"/>
            <w:vAlign w:val="bottom"/>
          </w:tcPr>
          <w:p w14:paraId="0289FD36" w14:textId="2A219DE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65</w:t>
            </w:r>
            <w:r w:rsidR="00B94250" w:rsidRPr="009E1359">
              <w:rPr>
                <w:sz w:val="22"/>
                <w:szCs w:val="22"/>
              </w:rPr>
              <w:t>6</w:t>
            </w:r>
            <w:r w:rsidR="0019112A" w:rsidRPr="009E1359">
              <w:rPr>
                <w:sz w:val="22"/>
                <w:szCs w:val="22"/>
              </w:rPr>
              <w:t>*</w:t>
            </w:r>
            <w:r w:rsidR="00862805" w:rsidRPr="009E1359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9E1359" w:rsidRPr="009E1359" w14:paraId="165560CF" w14:textId="77777777" w:rsidTr="00FC4DEE">
        <w:tc>
          <w:tcPr>
            <w:tcW w:w="2956" w:type="dxa"/>
          </w:tcPr>
          <w:p w14:paraId="02D1CA55" w14:textId="646F9CB8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Deviation</w:t>
            </w:r>
          </w:p>
        </w:tc>
        <w:tc>
          <w:tcPr>
            <w:tcW w:w="1270" w:type="dxa"/>
            <w:vAlign w:val="bottom"/>
          </w:tcPr>
          <w:p w14:paraId="454BDBB8" w14:textId="78F2DE93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854</w:t>
            </w:r>
          </w:p>
        </w:tc>
        <w:tc>
          <w:tcPr>
            <w:tcW w:w="1298" w:type="dxa"/>
            <w:vAlign w:val="bottom"/>
          </w:tcPr>
          <w:p w14:paraId="0A390E92" w14:textId="17331CC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</w:t>
            </w:r>
            <w:r w:rsidR="004F307E" w:rsidRPr="009E1359">
              <w:rPr>
                <w:sz w:val="22"/>
                <w:szCs w:val="22"/>
              </w:rPr>
              <w:t>4</w:t>
            </w:r>
            <w:r w:rsidR="00B94250" w:rsidRPr="009E1359">
              <w:rPr>
                <w:sz w:val="22"/>
                <w:szCs w:val="22"/>
              </w:rPr>
              <w:t>06</w:t>
            </w:r>
          </w:p>
        </w:tc>
        <w:tc>
          <w:tcPr>
            <w:tcW w:w="1134" w:type="dxa"/>
            <w:vAlign w:val="bottom"/>
          </w:tcPr>
          <w:p w14:paraId="49F0B0A9" w14:textId="20E199FA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99</w:t>
            </w:r>
            <w:r w:rsidR="00B94250" w:rsidRPr="009E1359">
              <w:rPr>
                <w:sz w:val="22"/>
                <w:szCs w:val="22"/>
              </w:rPr>
              <w:t>4</w:t>
            </w:r>
          </w:p>
        </w:tc>
        <w:tc>
          <w:tcPr>
            <w:tcW w:w="997" w:type="dxa"/>
            <w:vAlign w:val="bottom"/>
          </w:tcPr>
          <w:p w14:paraId="31B61105" w14:textId="48892143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13</w:t>
            </w:r>
            <w:r w:rsidR="00B94250" w:rsidRPr="009E1359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30B7CD8D" w14:textId="2184932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72</w:t>
            </w:r>
            <w:r w:rsidR="00B94250" w:rsidRPr="009E1359">
              <w:rPr>
                <w:sz w:val="22"/>
                <w:szCs w:val="22"/>
              </w:rPr>
              <w:t>7</w:t>
            </w:r>
          </w:p>
        </w:tc>
      </w:tr>
      <w:tr w:rsidR="009E1359" w:rsidRPr="009E1359" w14:paraId="407E6E3F" w14:textId="77777777" w:rsidTr="00FC4DEE">
        <w:tc>
          <w:tcPr>
            <w:tcW w:w="2956" w:type="dxa"/>
          </w:tcPr>
          <w:p w14:paraId="033C936A" w14:textId="4D584A51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Error of Mean</w:t>
            </w:r>
          </w:p>
        </w:tc>
        <w:tc>
          <w:tcPr>
            <w:tcW w:w="1270" w:type="dxa"/>
            <w:vAlign w:val="bottom"/>
          </w:tcPr>
          <w:p w14:paraId="45F0006E" w14:textId="74C3FF94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638</w:t>
            </w:r>
          </w:p>
        </w:tc>
        <w:tc>
          <w:tcPr>
            <w:tcW w:w="1298" w:type="dxa"/>
            <w:vAlign w:val="bottom"/>
          </w:tcPr>
          <w:p w14:paraId="234D5B46" w14:textId="214DDF28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1</w:t>
            </w:r>
            <w:r w:rsidR="00B94250" w:rsidRPr="009E1359">
              <w:rPr>
                <w:sz w:val="22"/>
                <w:szCs w:val="22"/>
              </w:rPr>
              <w:t>80</w:t>
            </w:r>
          </w:p>
        </w:tc>
        <w:tc>
          <w:tcPr>
            <w:tcW w:w="1134" w:type="dxa"/>
            <w:vAlign w:val="bottom"/>
          </w:tcPr>
          <w:p w14:paraId="69B358B4" w14:textId="662E50FC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815</w:t>
            </w:r>
          </w:p>
        </w:tc>
        <w:tc>
          <w:tcPr>
            <w:tcW w:w="997" w:type="dxa"/>
            <w:vAlign w:val="bottom"/>
          </w:tcPr>
          <w:p w14:paraId="205EEE26" w14:textId="6B88B9E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903</w:t>
            </w:r>
          </w:p>
        </w:tc>
        <w:tc>
          <w:tcPr>
            <w:tcW w:w="992" w:type="dxa"/>
            <w:vAlign w:val="bottom"/>
          </w:tcPr>
          <w:p w14:paraId="74E2EBD6" w14:textId="75C40E2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376</w:t>
            </w:r>
          </w:p>
        </w:tc>
      </w:tr>
      <w:tr w:rsidR="009E1359" w:rsidRPr="009E1359" w14:paraId="5C4F7947" w14:textId="77777777" w:rsidTr="00FC4DEE">
        <w:tc>
          <w:tcPr>
            <w:tcW w:w="2956" w:type="dxa"/>
          </w:tcPr>
          <w:p w14:paraId="131C906F" w14:textId="6FEC71BB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Lower 95% CI of mean</w:t>
            </w:r>
          </w:p>
        </w:tc>
        <w:tc>
          <w:tcPr>
            <w:tcW w:w="1270" w:type="dxa"/>
            <w:vAlign w:val="bottom"/>
          </w:tcPr>
          <w:p w14:paraId="49DDB96E" w14:textId="0BDFCD6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68</w:t>
            </w:r>
            <w:r w:rsidR="00B94250" w:rsidRPr="009E1359">
              <w:rPr>
                <w:sz w:val="22"/>
                <w:szCs w:val="22"/>
              </w:rPr>
              <w:t>7</w:t>
            </w:r>
          </w:p>
        </w:tc>
        <w:tc>
          <w:tcPr>
            <w:tcW w:w="1298" w:type="dxa"/>
            <w:vAlign w:val="bottom"/>
          </w:tcPr>
          <w:p w14:paraId="5A1F9943" w14:textId="277C25EF" w:rsidR="007E014B" w:rsidRPr="009E1359" w:rsidRDefault="00B94250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535</w:t>
            </w:r>
          </w:p>
        </w:tc>
        <w:tc>
          <w:tcPr>
            <w:tcW w:w="1134" w:type="dxa"/>
            <w:vAlign w:val="bottom"/>
          </w:tcPr>
          <w:p w14:paraId="09477330" w14:textId="79102553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34</w:t>
            </w:r>
            <w:r w:rsidR="00B94250" w:rsidRPr="009E1359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  <w:vAlign w:val="bottom"/>
          </w:tcPr>
          <w:p w14:paraId="151AB5BB" w14:textId="7B0E160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210</w:t>
            </w:r>
          </w:p>
        </w:tc>
        <w:tc>
          <w:tcPr>
            <w:tcW w:w="992" w:type="dxa"/>
            <w:vAlign w:val="bottom"/>
          </w:tcPr>
          <w:p w14:paraId="3CBA90BD" w14:textId="1DE69710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87</w:t>
            </w:r>
            <w:r w:rsidR="00B94250" w:rsidRPr="009E1359">
              <w:rPr>
                <w:sz w:val="22"/>
                <w:szCs w:val="22"/>
              </w:rPr>
              <w:t>0</w:t>
            </w:r>
          </w:p>
        </w:tc>
      </w:tr>
      <w:tr w:rsidR="009E1359" w:rsidRPr="009E1359" w14:paraId="40EFB31B" w14:textId="77777777" w:rsidTr="00FC4DEE">
        <w:tc>
          <w:tcPr>
            <w:tcW w:w="2956" w:type="dxa"/>
          </w:tcPr>
          <w:p w14:paraId="0B2099CE" w14:textId="46B6F018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Upper 95% CI of mean</w:t>
            </w:r>
          </w:p>
        </w:tc>
        <w:tc>
          <w:tcPr>
            <w:tcW w:w="1270" w:type="dxa"/>
            <w:vAlign w:val="bottom"/>
          </w:tcPr>
          <w:p w14:paraId="7CB9243C" w14:textId="01C07FB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.35</w:t>
            </w:r>
            <w:r w:rsidR="00B94250" w:rsidRPr="009E1359">
              <w:rPr>
                <w:sz w:val="22"/>
                <w:szCs w:val="22"/>
              </w:rPr>
              <w:t>8</w:t>
            </w:r>
          </w:p>
        </w:tc>
        <w:tc>
          <w:tcPr>
            <w:tcW w:w="1298" w:type="dxa"/>
            <w:vAlign w:val="bottom"/>
          </w:tcPr>
          <w:p w14:paraId="65B01F09" w14:textId="1CD2486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</w:t>
            </w:r>
            <w:r w:rsidR="00B94250" w:rsidRPr="009E1359">
              <w:rPr>
                <w:sz w:val="22"/>
                <w:szCs w:val="22"/>
              </w:rPr>
              <w:t>1.45</w:t>
            </w:r>
          </w:p>
        </w:tc>
        <w:tc>
          <w:tcPr>
            <w:tcW w:w="1134" w:type="dxa"/>
            <w:vAlign w:val="bottom"/>
          </w:tcPr>
          <w:p w14:paraId="30A3853F" w14:textId="4C07C80D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71</w:t>
            </w:r>
            <w:r w:rsidR="00B94250" w:rsidRPr="009E1359">
              <w:rPr>
                <w:sz w:val="22"/>
                <w:szCs w:val="22"/>
              </w:rPr>
              <w:t>3</w:t>
            </w:r>
          </w:p>
        </w:tc>
        <w:tc>
          <w:tcPr>
            <w:tcW w:w="997" w:type="dxa"/>
            <w:vAlign w:val="bottom"/>
          </w:tcPr>
          <w:p w14:paraId="0C3B87B9" w14:textId="2C4AA9AA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978</w:t>
            </w:r>
          </w:p>
        </w:tc>
        <w:tc>
          <w:tcPr>
            <w:tcW w:w="992" w:type="dxa"/>
            <w:vAlign w:val="bottom"/>
          </w:tcPr>
          <w:p w14:paraId="62D282C5" w14:textId="475BB6CC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442</w:t>
            </w:r>
          </w:p>
        </w:tc>
      </w:tr>
      <w:tr w:rsidR="009E1359" w:rsidRPr="009E1359" w14:paraId="2BA7A2E9" w14:textId="77777777" w:rsidTr="00FC4DEE">
        <w:tc>
          <w:tcPr>
            <w:tcW w:w="2956" w:type="dxa"/>
          </w:tcPr>
          <w:p w14:paraId="7D43D743" w14:textId="77777777" w:rsidR="007E014B" w:rsidRPr="009E1359" w:rsidRDefault="007E014B" w:rsidP="00FC4DE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0" w:type="dxa"/>
            <w:vAlign w:val="bottom"/>
          </w:tcPr>
          <w:p w14:paraId="2EA60EB1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bottom"/>
          </w:tcPr>
          <w:p w14:paraId="338E5EC3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77D63D19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7" w:type="dxa"/>
            <w:vAlign w:val="bottom"/>
          </w:tcPr>
          <w:p w14:paraId="70F2D540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2EEBEB1E" w14:textId="77777777" w:rsidR="007E014B" w:rsidRPr="009E1359" w:rsidRDefault="007E014B" w:rsidP="00FC4DE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E1359" w:rsidRPr="009E1359" w14:paraId="1A190F7D" w14:textId="77777777" w:rsidTr="00FC4DEE">
        <w:tc>
          <w:tcPr>
            <w:tcW w:w="2956" w:type="dxa"/>
            <w:tcBorders>
              <w:bottom w:val="single" w:sz="4" w:space="0" w:color="auto"/>
            </w:tcBorders>
          </w:tcPr>
          <w:p w14:paraId="45BED495" w14:textId="05B3486C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3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rd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4EE3D82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2BA74DA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2193C1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12E34AD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A787FF" w14:textId="77777777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E1359" w:rsidRPr="009E1359" w14:paraId="4BD692DC" w14:textId="77777777" w:rsidTr="00FC4DEE">
        <w:tc>
          <w:tcPr>
            <w:tcW w:w="2956" w:type="dxa"/>
            <w:tcBorders>
              <w:top w:val="single" w:sz="4" w:space="0" w:color="auto"/>
            </w:tcBorders>
          </w:tcPr>
          <w:p w14:paraId="4EF8D6B5" w14:textId="01CCEA14" w:rsidR="007E014B" w:rsidRPr="009E1359" w:rsidRDefault="007E014B" w:rsidP="00FC4DE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umber of value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3B51AD07" w14:textId="331A42B1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4767C620" w14:textId="117D4DC8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32898A2" w14:textId="0F1D9E18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777464FA" w14:textId="466E592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</w:t>
            </w:r>
            <w:r w:rsidR="004F307E" w:rsidRPr="009E1359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752BAD7" w14:textId="6DE8674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</w:t>
            </w:r>
            <w:r w:rsidR="004F307E" w:rsidRPr="009E1359">
              <w:rPr>
                <w:sz w:val="22"/>
                <w:szCs w:val="22"/>
              </w:rPr>
              <w:t>2</w:t>
            </w:r>
          </w:p>
        </w:tc>
      </w:tr>
      <w:tr w:rsidR="009E1359" w:rsidRPr="009E1359" w14:paraId="058F5826" w14:textId="77777777" w:rsidTr="00FC4DEE">
        <w:tc>
          <w:tcPr>
            <w:tcW w:w="2956" w:type="dxa"/>
          </w:tcPr>
          <w:p w14:paraId="47A3ABFF" w14:textId="67354FCB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Mean</w:t>
            </w:r>
          </w:p>
        </w:tc>
        <w:tc>
          <w:tcPr>
            <w:tcW w:w="1270" w:type="dxa"/>
            <w:vAlign w:val="bottom"/>
          </w:tcPr>
          <w:p w14:paraId="6D0A31B9" w14:textId="4217AD7D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</w:t>
            </w:r>
            <w:r w:rsidR="004F307E" w:rsidRPr="009E1359">
              <w:rPr>
                <w:sz w:val="22"/>
                <w:szCs w:val="22"/>
              </w:rPr>
              <w:t>769</w:t>
            </w:r>
          </w:p>
        </w:tc>
        <w:tc>
          <w:tcPr>
            <w:tcW w:w="1298" w:type="dxa"/>
            <w:vAlign w:val="bottom"/>
          </w:tcPr>
          <w:p w14:paraId="3B22691D" w14:textId="71CE7A68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9.67</w:t>
            </w:r>
            <w:r w:rsidR="00B94250" w:rsidRPr="009E1359">
              <w:rPr>
                <w:sz w:val="22"/>
                <w:szCs w:val="22"/>
              </w:rPr>
              <w:t>3</w:t>
            </w:r>
            <w:r w:rsidR="00286290" w:rsidRPr="009E1359">
              <w:rPr>
                <w:sz w:val="22"/>
                <w:szCs w:val="22"/>
              </w:rPr>
              <w:t>*</w:t>
            </w:r>
          </w:p>
        </w:tc>
        <w:tc>
          <w:tcPr>
            <w:tcW w:w="1134" w:type="dxa"/>
            <w:vAlign w:val="bottom"/>
          </w:tcPr>
          <w:p w14:paraId="32274E62" w14:textId="646CAF67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66</w:t>
            </w:r>
            <w:r w:rsidR="00B94250" w:rsidRPr="009E1359">
              <w:rPr>
                <w:sz w:val="22"/>
                <w:szCs w:val="22"/>
              </w:rPr>
              <w:t>6</w:t>
            </w:r>
            <w:r w:rsidR="00286290" w:rsidRPr="009E1359">
              <w:rPr>
                <w:sz w:val="22"/>
                <w:szCs w:val="22"/>
              </w:rPr>
              <w:t>*</w:t>
            </w:r>
          </w:p>
        </w:tc>
        <w:tc>
          <w:tcPr>
            <w:tcW w:w="997" w:type="dxa"/>
            <w:vAlign w:val="bottom"/>
          </w:tcPr>
          <w:p w14:paraId="28F6DF11" w14:textId="3A602683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00</w:t>
            </w:r>
            <w:r w:rsidR="00B94250" w:rsidRPr="009E1359">
              <w:rPr>
                <w:sz w:val="22"/>
                <w:szCs w:val="22"/>
              </w:rPr>
              <w:t>8</w:t>
            </w:r>
            <w:r w:rsidR="00286290" w:rsidRPr="009E1359">
              <w:rPr>
                <w:sz w:val="22"/>
                <w:szCs w:val="22"/>
              </w:rPr>
              <w:t>*</w:t>
            </w:r>
            <w:r w:rsidR="00862805" w:rsidRPr="009E1359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2" w:type="dxa"/>
            <w:vAlign w:val="bottom"/>
          </w:tcPr>
          <w:p w14:paraId="21D8645F" w14:textId="560B71A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</w:t>
            </w:r>
            <w:r w:rsidR="004F307E" w:rsidRPr="009E1359">
              <w:rPr>
                <w:sz w:val="22"/>
                <w:szCs w:val="22"/>
              </w:rPr>
              <w:t>34</w:t>
            </w:r>
            <w:r w:rsidR="00B94250" w:rsidRPr="009E1359">
              <w:rPr>
                <w:sz w:val="22"/>
                <w:szCs w:val="22"/>
              </w:rPr>
              <w:t>5</w:t>
            </w:r>
            <w:r w:rsidR="00286290" w:rsidRPr="009E1359">
              <w:rPr>
                <w:sz w:val="22"/>
                <w:szCs w:val="22"/>
              </w:rPr>
              <w:t>*</w:t>
            </w:r>
            <w:r w:rsidR="00862805" w:rsidRPr="009E1359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9E1359" w:rsidRPr="009E1359" w14:paraId="7E9B4255" w14:textId="77777777" w:rsidTr="00FC4DEE">
        <w:tc>
          <w:tcPr>
            <w:tcW w:w="2956" w:type="dxa"/>
          </w:tcPr>
          <w:p w14:paraId="7F25782E" w14:textId="254CC58B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Deviation</w:t>
            </w:r>
          </w:p>
        </w:tc>
        <w:tc>
          <w:tcPr>
            <w:tcW w:w="1270" w:type="dxa"/>
            <w:vAlign w:val="bottom"/>
          </w:tcPr>
          <w:p w14:paraId="5B8081C8" w14:textId="0F7AF96B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84</w:t>
            </w:r>
            <w:r w:rsidR="00B94250" w:rsidRPr="009E1359">
              <w:rPr>
                <w:sz w:val="22"/>
                <w:szCs w:val="22"/>
              </w:rPr>
              <w:t>3</w:t>
            </w:r>
          </w:p>
        </w:tc>
        <w:tc>
          <w:tcPr>
            <w:tcW w:w="1298" w:type="dxa"/>
            <w:vAlign w:val="bottom"/>
          </w:tcPr>
          <w:p w14:paraId="6BFFC645" w14:textId="02391370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06</w:t>
            </w:r>
            <w:r w:rsidR="00B94250" w:rsidRPr="009E1359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bottom"/>
          </w:tcPr>
          <w:p w14:paraId="4E66457E" w14:textId="537E6AD0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99</w:t>
            </w:r>
            <w:r w:rsidR="00B94250" w:rsidRPr="009E1359">
              <w:rPr>
                <w:sz w:val="22"/>
                <w:szCs w:val="22"/>
              </w:rPr>
              <w:t>2</w:t>
            </w:r>
          </w:p>
        </w:tc>
        <w:tc>
          <w:tcPr>
            <w:tcW w:w="997" w:type="dxa"/>
            <w:vAlign w:val="bottom"/>
          </w:tcPr>
          <w:p w14:paraId="4484D980" w14:textId="741C6E1B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60</w:t>
            </w:r>
            <w:r w:rsidR="00B94250" w:rsidRPr="009E1359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3798DE77" w14:textId="33EEBA6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</w:t>
            </w:r>
            <w:r w:rsidR="004F307E" w:rsidRPr="009E1359">
              <w:rPr>
                <w:sz w:val="22"/>
                <w:szCs w:val="22"/>
              </w:rPr>
              <w:t>24</w:t>
            </w:r>
            <w:r w:rsidR="00B94250" w:rsidRPr="009E1359">
              <w:rPr>
                <w:sz w:val="22"/>
                <w:szCs w:val="22"/>
              </w:rPr>
              <w:t>6</w:t>
            </w:r>
          </w:p>
        </w:tc>
      </w:tr>
      <w:tr w:rsidR="009E1359" w:rsidRPr="009E1359" w14:paraId="45468E64" w14:textId="77777777" w:rsidTr="00FC4DEE">
        <w:tc>
          <w:tcPr>
            <w:tcW w:w="2956" w:type="dxa"/>
          </w:tcPr>
          <w:p w14:paraId="140C0B4A" w14:textId="3ED1602E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Error of Mean</w:t>
            </w:r>
          </w:p>
        </w:tc>
        <w:tc>
          <w:tcPr>
            <w:tcW w:w="1270" w:type="dxa"/>
            <w:vAlign w:val="bottom"/>
          </w:tcPr>
          <w:p w14:paraId="2D19DF9D" w14:textId="7A5A4943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</w:t>
            </w:r>
            <w:r w:rsidR="004F307E" w:rsidRPr="009E1359">
              <w:rPr>
                <w:sz w:val="22"/>
                <w:szCs w:val="22"/>
              </w:rPr>
              <w:t>859</w:t>
            </w:r>
          </w:p>
        </w:tc>
        <w:tc>
          <w:tcPr>
            <w:tcW w:w="1298" w:type="dxa"/>
            <w:vAlign w:val="bottom"/>
          </w:tcPr>
          <w:p w14:paraId="54A459AF" w14:textId="7BE8791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105</w:t>
            </w:r>
          </w:p>
        </w:tc>
        <w:tc>
          <w:tcPr>
            <w:tcW w:w="1134" w:type="dxa"/>
            <w:vAlign w:val="bottom"/>
          </w:tcPr>
          <w:p w14:paraId="40116BA3" w14:textId="3B0C907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</w:t>
            </w:r>
            <w:r w:rsidR="004F307E" w:rsidRPr="009E1359">
              <w:rPr>
                <w:sz w:val="22"/>
                <w:szCs w:val="22"/>
              </w:rPr>
              <w:t>406</w:t>
            </w:r>
          </w:p>
        </w:tc>
        <w:tc>
          <w:tcPr>
            <w:tcW w:w="997" w:type="dxa"/>
            <w:vAlign w:val="bottom"/>
          </w:tcPr>
          <w:p w14:paraId="775B169E" w14:textId="398F647C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</w:t>
            </w:r>
            <w:r w:rsidR="004F307E" w:rsidRPr="009E1359">
              <w:rPr>
                <w:sz w:val="22"/>
                <w:szCs w:val="22"/>
              </w:rPr>
              <w:t>335</w:t>
            </w:r>
          </w:p>
        </w:tc>
        <w:tc>
          <w:tcPr>
            <w:tcW w:w="992" w:type="dxa"/>
            <w:vAlign w:val="bottom"/>
          </w:tcPr>
          <w:p w14:paraId="7C7F9365" w14:textId="6C0C7FF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</w:t>
            </w:r>
            <w:r w:rsidR="004F307E" w:rsidRPr="009E1359">
              <w:rPr>
                <w:sz w:val="22"/>
                <w:szCs w:val="22"/>
              </w:rPr>
              <w:t>265</w:t>
            </w:r>
          </w:p>
        </w:tc>
      </w:tr>
      <w:tr w:rsidR="009E1359" w:rsidRPr="009E1359" w14:paraId="619E901E" w14:textId="77777777" w:rsidTr="00FC4DEE">
        <w:tc>
          <w:tcPr>
            <w:tcW w:w="2956" w:type="dxa"/>
          </w:tcPr>
          <w:p w14:paraId="28CF2D44" w14:textId="1B0BBC72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Lower 95% CI of mean</w:t>
            </w:r>
          </w:p>
        </w:tc>
        <w:tc>
          <w:tcPr>
            <w:tcW w:w="1270" w:type="dxa"/>
            <w:vAlign w:val="bottom"/>
          </w:tcPr>
          <w:p w14:paraId="2F084246" w14:textId="0F8823BE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4.</w:t>
            </w:r>
            <w:r w:rsidR="004F307E" w:rsidRPr="009E1359">
              <w:rPr>
                <w:sz w:val="22"/>
                <w:szCs w:val="22"/>
              </w:rPr>
              <w:t>9</w:t>
            </w:r>
            <w:r w:rsidR="00B94250" w:rsidRPr="009E1359">
              <w:rPr>
                <w:sz w:val="22"/>
                <w:szCs w:val="22"/>
              </w:rPr>
              <w:t>69</w:t>
            </w:r>
          </w:p>
        </w:tc>
        <w:tc>
          <w:tcPr>
            <w:tcW w:w="1298" w:type="dxa"/>
            <w:vAlign w:val="bottom"/>
          </w:tcPr>
          <w:p w14:paraId="6AE35696" w14:textId="2FD1FA78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.367</w:t>
            </w:r>
          </w:p>
        </w:tc>
        <w:tc>
          <w:tcPr>
            <w:tcW w:w="1134" w:type="dxa"/>
            <w:vAlign w:val="bottom"/>
          </w:tcPr>
          <w:p w14:paraId="2E7DAC8F" w14:textId="7EB7727D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</w:t>
            </w:r>
            <w:r w:rsidR="004F307E" w:rsidRPr="009E1359">
              <w:rPr>
                <w:sz w:val="22"/>
                <w:szCs w:val="22"/>
              </w:rPr>
              <w:t>825</w:t>
            </w:r>
          </w:p>
        </w:tc>
        <w:tc>
          <w:tcPr>
            <w:tcW w:w="997" w:type="dxa"/>
            <w:vAlign w:val="bottom"/>
          </w:tcPr>
          <w:p w14:paraId="2651AB5D" w14:textId="2D1F91D9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</w:t>
            </w:r>
            <w:r w:rsidR="004F307E" w:rsidRPr="009E1359">
              <w:rPr>
                <w:sz w:val="22"/>
                <w:szCs w:val="22"/>
              </w:rPr>
              <w:t>31</w:t>
            </w:r>
            <w:r w:rsidR="00B94250" w:rsidRPr="009E1359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2627D837" w14:textId="7CCEC62B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</w:t>
            </w:r>
            <w:r w:rsidR="004F307E" w:rsidRPr="009E1359">
              <w:rPr>
                <w:sz w:val="22"/>
                <w:szCs w:val="22"/>
              </w:rPr>
              <w:t>79</w:t>
            </w:r>
            <w:r w:rsidR="00B94250" w:rsidRPr="009E1359">
              <w:rPr>
                <w:sz w:val="22"/>
                <w:szCs w:val="22"/>
              </w:rPr>
              <w:t>3</w:t>
            </w:r>
          </w:p>
        </w:tc>
      </w:tr>
      <w:tr w:rsidR="007E014B" w:rsidRPr="009E1359" w14:paraId="1243539E" w14:textId="77777777" w:rsidTr="00FC4DEE">
        <w:tc>
          <w:tcPr>
            <w:tcW w:w="2956" w:type="dxa"/>
          </w:tcPr>
          <w:p w14:paraId="6B91FEAF" w14:textId="3BEB91FD" w:rsidR="007E014B" w:rsidRPr="009E1359" w:rsidRDefault="007E014B" w:rsidP="00FC4DEE">
            <w:pPr>
              <w:spacing w:line="36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Upper 95% CI of mean</w:t>
            </w:r>
          </w:p>
        </w:tc>
        <w:tc>
          <w:tcPr>
            <w:tcW w:w="1270" w:type="dxa"/>
            <w:vAlign w:val="bottom"/>
          </w:tcPr>
          <w:p w14:paraId="5AE4701E" w14:textId="69BE6FFC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8.56</w:t>
            </w:r>
            <w:r w:rsidR="00B94250" w:rsidRPr="009E1359">
              <w:rPr>
                <w:sz w:val="22"/>
                <w:szCs w:val="22"/>
              </w:rPr>
              <w:t>6</w:t>
            </w:r>
          </w:p>
        </w:tc>
        <w:tc>
          <w:tcPr>
            <w:tcW w:w="1298" w:type="dxa"/>
            <w:vAlign w:val="bottom"/>
          </w:tcPr>
          <w:p w14:paraId="08AE0D89" w14:textId="195EAFD2" w:rsidR="007E014B" w:rsidRPr="009E1359" w:rsidRDefault="007E014B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1.98</w:t>
            </w:r>
          </w:p>
        </w:tc>
        <w:tc>
          <w:tcPr>
            <w:tcW w:w="1134" w:type="dxa"/>
            <w:vAlign w:val="bottom"/>
          </w:tcPr>
          <w:p w14:paraId="184A040F" w14:textId="7DE4EEDC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50</w:t>
            </w:r>
            <w:r w:rsidR="00B94250" w:rsidRPr="009E1359">
              <w:rPr>
                <w:sz w:val="22"/>
                <w:szCs w:val="22"/>
              </w:rPr>
              <w:t>7</w:t>
            </w:r>
          </w:p>
        </w:tc>
        <w:tc>
          <w:tcPr>
            <w:tcW w:w="997" w:type="dxa"/>
            <w:vAlign w:val="bottom"/>
          </w:tcPr>
          <w:p w14:paraId="6A8A6B45" w14:textId="7CBCD659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703</w:t>
            </w:r>
          </w:p>
        </w:tc>
        <w:tc>
          <w:tcPr>
            <w:tcW w:w="992" w:type="dxa"/>
            <w:vAlign w:val="bottom"/>
          </w:tcPr>
          <w:p w14:paraId="5B421C44" w14:textId="1E15F492" w:rsidR="007E014B" w:rsidRPr="009E1359" w:rsidRDefault="004F307E" w:rsidP="00FC4DE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89</w:t>
            </w:r>
            <w:r w:rsidR="00B94250" w:rsidRPr="009E1359">
              <w:rPr>
                <w:sz w:val="22"/>
                <w:szCs w:val="22"/>
              </w:rPr>
              <w:t>7</w:t>
            </w:r>
          </w:p>
        </w:tc>
      </w:tr>
      <w:bookmarkEnd w:id="0"/>
    </w:tbl>
    <w:p w14:paraId="760853EC" w14:textId="77777777" w:rsidR="00FC4DEE" w:rsidRPr="009E1359" w:rsidRDefault="00FC4DEE" w:rsidP="00FC4DEE">
      <w:pPr>
        <w:spacing w:line="480" w:lineRule="auto"/>
        <w:rPr>
          <w:sz w:val="22"/>
          <w:szCs w:val="22"/>
        </w:rPr>
      </w:pPr>
    </w:p>
    <w:p w14:paraId="48461843" w14:textId="137266D6" w:rsidR="000B5F1C" w:rsidRPr="009E1359" w:rsidRDefault="00CA44ED" w:rsidP="000C6380">
      <w:pPr>
        <w:spacing w:line="480" w:lineRule="auto"/>
        <w:jc w:val="both"/>
        <w:rPr>
          <w:sz w:val="22"/>
          <w:szCs w:val="22"/>
        </w:rPr>
      </w:pPr>
      <w:r w:rsidRPr="009E1359">
        <w:rPr>
          <w:sz w:val="22"/>
          <w:szCs w:val="22"/>
        </w:rPr>
        <w:t>Note: Sample sizes vary (n = 18–26) due to insufficient saliva volume in some samples or occasional missed collections. All participants contributed data for at least 80% of scheduled timepoints. Salivary cortisol measured by ELISA; see Methods for details.</w:t>
      </w:r>
      <w:r w:rsidR="001F5CF3" w:rsidRPr="009E1359">
        <w:rPr>
          <w:sz w:val="22"/>
          <w:szCs w:val="22"/>
        </w:rPr>
        <w:t xml:space="preserve"> </w:t>
      </w:r>
      <w:r w:rsidR="006B07AB" w:rsidRPr="009E1359">
        <w:rPr>
          <w:sz w:val="22"/>
          <w:szCs w:val="22"/>
        </w:rPr>
        <w:t xml:space="preserve">Symbols indicate within-day exploratory comparisons demonstrating preserved circadian rhythm: *p &lt; 0.05 vs. 6 a.m.; </w:t>
      </w:r>
      <w:r w:rsidR="006B07AB" w:rsidRPr="009E1359">
        <w:rPr>
          <w:sz w:val="22"/>
          <w:szCs w:val="22"/>
          <w:vertAlign w:val="superscript"/>
        </w:rPr>
        <w:t>#</w:t>
      </w:r>
      <w:r w:rsidR="006B07AB" w:rsidRPr="009E1359">
        <w:rPr>
          <w:sz w:val="22"/>
          <w:szCs w:val="22"/>
        </w:rPr>
        <w:t xml:space="preserve">p &lt; 0.05 vs. noon; </w:t>
      </w:r>
      <w:r w:rsidR="006B07AB" w:rsidRPr="009E1359">
        <w:rPr>
          <w:sz w:val="22"/>
          <w:szCs w:val="22"/>
          <w:vertAlign w:val="superscript"/>
        </w:rPr>
        <w:t>@</w:t>
      </w:r>
      <w:r w:rsidR="006B07AB" w:rsidRPr="009E1359">
        <w:rPr>
          <w:sz w:val="22"/>
          <w:szCs w:val="22"/>
        </w:rPr>
        <w:t xml:space="preserve">p &lt; </w:t>
      </w:r>
      <w:r w:rsidR="006B07AB" w:rsidRPr="009E1359">
        <w:rPr>
          <w:sz w:val="22"/>
          <w:szCs w:val="22"/>
        </w:rPr>
        <w:lastRenderedPageBreak/>
        <w:t>0.05 for 6 p.m. vs. 11 p.m</w:t>
      </w:r>
      <w:r w:rsidR="00213A89" w:rsidRPr="009E1359">
        <w:rPr>
          <w:sz w:val="22"/>
          <w:szCs w:val="22"/>
        </w:rPr>
        <w:t>. (1</w:t>
      </w:r>
      <w:r w:rsidR="00213A89" w:rsidRPr="009E1359">
        <w:rPr>
          <w:sz w:val="22"/>
          <w:szCs w:val="22"/>
          <w:vertAlign w:val="superscript"/>
        </w:rPr>
        <w:t>st</w:t>
      </w:r>
      <w:r w:rsidR="00213A89" w:rsidRPr="009E1359">
        <w:rPr>
          <w:sz w:val="22"/>
          <w:szCs w:val="22"/>
        </w:rPr>
        <w:t xml:space="preserve"> Day only)</w:t>
      </w:r>
      <w:r w:rsidR="006B07AB" w:rsidRPr="009E1359">
        <w:rPr>
          <w:sz w:val="22"/>
          <w:szCs w:val="22"/>
        </w:rPr>
        <w:t xml:space="preserve">. </w:t>
      </w:r>
      <w:r w:rsidR="00E513CB" w:rsidRPr="009E1359">
        <w:rPr>
          <w:sz w:val="22"/>
          <w:szCs w:val="22"/>
        </w:rPr>
        <w:t>Effect sizes for circadian decline (Cohen's d) range from 0.77 to 2.07 (large to very large effects).</w:t>
      </w:r>
    </w:p>
    <w:p w14:paraId="78CC7408" w14:textId="77777777" w:rsidR="00FC4DEE" w:rsidRPr="009E1359" w:rsidRDefault="00FC4DEE" w:rsidP="006B07AB">
      <w:pPr>
        <w:jc w:val="both"/>
        <w:rPr>
          <w:b/>
          <w:bCs/>
          <w:sz w:val="22"/>
          <w:szCs w:val="22"/>
        </w:rPr>
      </w:pPr>
      <w:r w:rsidRPr="009E1359">
        <w:rPr>
          <w:b/>
          <w:bCs/>
          <w:sz w:val="22"/>
          <w:szCs w:val="22"/>
        </w:rPr>
        <w:br w:type="page"/>
      </w:r>
    </w:p>
    <w:p w14:paraId="46E4FF67" w14:textId="2526D0EA" w:rsidR="00A535C2" w:rsidRPr="009E1359" w:rsidRDefault="00A12D5A" w:rsidP="00FC4DEE">
      <w:pPr>
        <w:pStyle w:val="NormalWeb"/>
        <w:spacing w:line="480" w:lineRule="auto"/>
        <w:rPr>
          <w:sz w:val="22"/>
          <w:szCs w:val="22"/>
        </w:rPr>
      </w:pPr>
      <w:r w:rsidRPr="009E1359">
        <w:rPr>
          <w:b/>
          <w:bCs/>
          <w:sz w:val="22"/>
          <w:szCs w:val="22"/>
        </w:rPr>
        <w:lastRenderedPageBreak/>
        <w:t>Supplementary Table 3</w:t>
      </w:r>
      <w:r w:rsidR="00FC4DEE" w:rsidRPr="009E1359">
        <w:rPr>
          <w:b/>
          <w:bCs/>
          <w:sz w:val="22"/>
          <w:szCs w:val="22"/>
        </w:rPr>
        <w:t>.</w:t>
      </w:r>
      <w:r w:rsidRPr="009E1359">
        <w:rPr>
          <w:sz w:val="22"/>
          <w:szCs w:val="22"/>
        </w:rPr>
        <w:t xml:space="preserve"> </w:t>
      </w:r>
      <w:r w:rsidR="00CA44ED" w:rsidRPr="009E1359">
        <w:rPr>
          <w:sz w:val="22"/>
          <w:szCs w:val="22"/>
        </w:rPr>
        <w:t xml:space="preserve">CAR (Cortisol Awakening Response; nmol/L) and Area Under the Curve (AUC; </w:t>
      </w:r>
      <w:proofErr w:type="spellStart"/>
      <w:r w:rsidR="00CA44ED" w:rsidRPr="009E1359">
        <w:rPr>
          <w:sz w:val="22"/>
          <w:szCs w:val="22"/>
        </w:rPr>
        <w:t>nmol</w:t>
      </w:r>
      <w:r w:rsidR="00CA44ED" w:rsidRPr="009E1359">
        <w:rPr>
          <w:rFonts w:ascii="Cambria Math" w:hAnsi="Cambria Math" w:cs="Cambria Math"/>
          <w:sz w:val="22"/>
          <w:szCs w:val="22"/>
        </w:rPr>
        <w:t>⋅</w:t>
      </w:r>
      <w:r w:rsidR="00CA44ED" w:rsidRPr="009E1359">
        <w:rPr>
          <w:sz w:val="22"/>
          <w:szCs w:val="22"/>
        </w:rPr>
        <w:t>h</w:t>
      </w:r>
      <w:proofErr w:type="spellEnd"/>
      <w:r w:rsidR="00CA44ED" w:rsidRPr="009E1359">
        <w:rPr>
          <w:sz w:val="22"/>
          <w:szCs w:val="22"/>
        </w:rPr>
        <w:t>/L) over three consecutive days during the exam week. Corresponds to Figure 3. Values are mean ± S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984"/>
        <w:gridCol w:w="1276"/>
      </w:tblGrid>
      <w:tr w:rsidR="009E1359" w:rsidRPr="009E1359" w14:paraId="67262DE6" w14:textId="77777777" w:rsidTr="00CA44ED">
        <w:tc>
          <w:tcPr>
            <w:tcW w:w="3828" w:type="dxa"/>
            <w:tcBorders>
              <w:bottom w:val="single" w:sz="4" w:space="0" w:color="auto"/>
            </w:tcBorders>
          </w:tcPr>
          <w:p w14:paraId="5F722DD2" w14:textId="03CDCE59" w:rsidR="005B166E" w:rsidRPr="009E1359" w:rsidRDefault="00BE62ED" w:rsidP="00793723">
            <w:pPr>
              <w:pStyle w:val="NormalWeb"/>
              <w:spacing w:line="480" w:lineRule="auto"/>
              <w:rPr>
                <w:i/>
                <w:iCs/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 xml:space="preserve">A) </w:t>
            </w:r>
            <w:r w:rsidR="005B166E" w:rsidRPr="009E1359">
              <w:rPr>
                <w:i/>
                <w:iCs/>
                <w:sz w:val="22"/>
                <w:szCs w:val="22"/>
              </w:rPr>
              <w:t>C</w:t>
            </w:r>
            <w:r w:rsidR="00CA44ED" w:rsidRPr="009E1359">
              <w:rPr>
                <w:i/>
                <w:iCs/>
                <w:sz w:val="22"/>
                <w:szCs w:val="22"/>
              </w:rPr>
              <w:t>ortisol Awakening Response (CA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54B206" w14:textId="77777777" w:rsidR="005B166E" w:rsidRPr="009E1359" w:rsidRDefault="005B166E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1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st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3E56C3" w14:textId="77777777" w:rsidR="005B166E" w:rsidRPr="009E1359" w:rsidRDefault="005B166E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2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nd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9354BA" w14:textId="77777777" w:rsidR="005B166E" w:rsidRPr="009E1359" w:rsidRDefault="005B166E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3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rd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</w:tr>
      <w:tr w:rsidR="009E1359" w:rsidRPr="009E1359" w14:paraId="4C89D194" w14:textId="77777777" w:rsidTr="00CA44ED">
        <w:tc>
          <w:tcPr>
            <w:tcW w:w="3828" w:type="dxa"/>
            <w:tcBorders>
              <w:top w:val="single" w:sz="4" w:space="0" w:color="auto"/>
            </w:tcBorders>
          </w:tcPr>
          <w:p w14:paraId="3EBBB196" w14:textId="77777777" w:rsidR="005B166E" w:rsidRPr="009E1359" w:rsidRDefault="005B166E" w:rsidP="00793723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umber of valu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98A9F3" w14:textId="14318FB5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BC9CAE" w14:textId="0638C1A4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D38B0B" w14:textId="49163469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9</w:t>
            </w:r>
          </w:p>
        </w:tc>
      </w:tr>
      <w:tr w:rsidR="009E1359" w:rsidRPr="009E1359" w14:paraId="4A702DB5" w14:textId="77777777" w:rsidTr="00CA44ED">
        <w:tc>
          <w:tcPr>
            <w:tcW w:w="3828" w:type="dxa"/>
          </w:tcPr>
          <w:p w14:paraId="5E39F786" w14:textId="77777777" w:rsidR="005B166E" w:rsidRPr="009E1359" w:rsidRDefault="005B166E" w:rsidP="00793723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Mean</w:t>
            </w:r>
          </w:p>
        </w:tc>
        <w:tc>
          <w:tcPr>
            <w:tcW w:w="1559" w:type="dxa"/>
          </w:tcPr>
          <w:p w14:paraId="70D9CAEF" w14:textId="2B2B39F9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204</w:t>
            </w:r>
          </w:p>
        </w:tc>
        <w:tc>
          <w:tcPr>
            <w:tcW w:w="1984" w:type="dxa"/>
          </w:tcPr>
          <w:p w14:paraId="6E4B2B4E" w14:textId="27DBDCC2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719</w:t>
            </w:r>
          </w:p>
        </w:tc>
        <w:tc>
          <w:tcPr>
            <w:tcW w:w="1276" w:type="dxa"/>
          </w:tcPr>
          <w:p w14:paraId="54C95289" w14:textId="4AEAB7F3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864</w:t>
            </w:r>
          </w:p>
        </w:tc>
      </w:tr>
      <w:tr w:rsidR="009E1359" w:rsidRPr="009E1359" w14:paraId="527235CE" w14:textId="77777777" w:rsidTr="00CA44ED">
        <w:tc>
          <w:tcPr>
            <w:tcW w:w="3828" w:type="dxa"/>
          </w:tcPr>
          <w:p w14:paraId="4C964DB9" w14:textId="77777777" w:rsidR="005B166E" w:rsidRPr="009E1359" w:rsidRDefault="005B166E" w:rsidP="00793723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Deviation</w:t>
            </w:r>
          </w:p>
        </w:tc>
        <w:tc>
          <w:tcPr>
            <w:tcW w:w="1559" w:type="dxa"/>
          </w:tcPr>
          <w:p w14:paraId="3D308B4C" w14:textId="02857170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.786</w:t>
            </w:r>
          </w:p>
        </w:tc>
        <w:tc>
          <w:tcPr>
            <w:tcW w:w="1984" w:type="dxa"/>
          </w:tcPr>
          <w:p w14:paraId="0A5CBB54" w14:textId="24525C4B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406</w:t>
            </w:r>
          </w:p>
        </w:tc>
        <w:tc>
          <w:tcPr>
            <w:tcW w:w="1276" w:type="dxa"/>
          </w:tcPr>
          <w:p w14:paraId="228B3B64" w14:textId="1B96610E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541</w:t>
            </w:r>
          </w:p>
        </w:tc>
      </w:tr>
      <w:tr w:rsidR="009E1359" w:rsidRPr="009E1359" w14:paraId="13BA764B" w14:textId="77777777" w:rsidTr="00CA44ED">
        <w:tc>
          <w:tcPr>
            <w:tcW w:w="3828" w:type="dxa"/>
          </w:tcPr>
          <w:p w14:paraId="02870ECF" w14:textId="77777777" w:rsidR="005B166E" w:rsidRPr="009E1359" w:rsidRDefault="005B166E" w:rsidP="00793723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Error of Mean</w:t>
            </w:r>
          </w:p>
        </w:tc>
        <w:tc>
          <w:tcPr>
            <w:tcW w:w="1559" w:type="dxa"/>
          </w:tcPr>
          <w:p w14:paraId="124FCF0D" w14:textId="628E2315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656</w:t>
            </w:r>
          </w:p>
        </w:tc>
        <w:tc>
          <w:tcPr>
            <w:tcW w:w="1984" w:type="dxa"/>
          </w:tcPr>
          <w:p w14:paraId="1AC6F3E1" w14:textId="7800D508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274</w:t>
            </w:r>
          </w:p>
        </w:tc>
        <w:tc>
          <w:tcPr>
            <w:tcW w:w="1276" w:type="dxa"/>
          </w:tcPr>
          <w:p w14:paraId="5D86B429" w14:textId="7CF2EC5D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501</w:t>
            </w:r>
          </w:p>
        </w:tc>
      </w:tr>
      <w:tr w:rsidR="009E1359" w:rsidRPr="009E1359" w14:paraId="0602776B" w14:textId="77777777" w:rsidTr="00CA44ED">
        <w:tc>
          <w:tcPr>
            <w:tcW w:w="3828" w:type="dxa"/>
          </w:tcPr>
          <w:p w14:paraId="7358D636" w14:textId="77777777" w:rsidR="005B166E" w:rsidRPr="009E1359" w:rsidRDefault="005B166E" w:rsidP="00793723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Lower 95% CI of mean</w:t>
            </w:r>
          </w:p>
        </w:tc>
        <w:tc>
          <w:tcPr>
            <w:tcW w:w="1559" w:type="dxa"/>
          </w:tcPr>
          <w:p w14:paraId="321ED3F3" w14:textId="6E4B009F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819</w:t>
            </w:r>
          </w:p>
        </w:tc>
        <w:tc>
          <w:tcPr>
            <w:tcW w:w="1984" w:type="dxa"/>
          </w:tcPr>
          <w:p w14:paraId="63B5CE58" w14:textId="7D0ABB4A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1.030</w:t>
            </w:r>
          </w:p>
        </w:tc>
        <w:tc>
          <w:tcPr>
            <w:tcW w:w="1276" w:type="dxa"/>
          </w:tcPr>
          <w:p w14:paraId="50B9E13B" w14:textId="31F54B3C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0.711</w:t>
            </w:r>
          </w:p>
        </w:tc>
      </w:tr>
      <w:tr w:rsidR="00CA44ED" w:rsidRPr="009E1359" w14:paraId="70E75664" w14:textId="77777777" w:rsidTr="00CA44ED">
        <w:tc>
          <w:tcPr>
            <w:tcW w:w="3828" w:type="dxa"/>
          </w:tcPr>
          <w:p w14:paraId="27ABF553" w14:textId="77777777" w:rsidR="005B166E" w:rsidRPr="009E1359" w:rsidRDefault="005B166E" w:rsidP="00793723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Upper 95% CI of mean</w:t>
            </w:r>
          </w:p>
        </w:tc>
        <w:tc>
          <w:tcPr>
            <w:tcW w:w="1559" w:type="dxa"/>
          </w:tcPr>
          <w:p w14:paraId="0AEF4680" w14:textId="3FC0298A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.590</w:t>
            </w:r>
          </w:p>
        </w:tc>
        <w:tc>
          <w:tcPr>
            <w:tcW w:w="1984" w:type="dxa"/>
          </w:tcPr>
          <w:p w14:paraId="18704BB5" w14:textId="777C3479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.408</w:t>
            </w:r>
          </w:p>
        </w:tc>
        <w:tc>
          <w:tcPr>
            <w:tcW w:w="1276" w:type="dxa"/>
          </w:tcPr>
          <w:p w14:paraId="271522DE" w14:textId="204EF973" w:rsidR="005B166E" w:rsidRPr="009E1359" w:rsidRDefault="00BE62ED" w:rsidP="00793723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.017</w:t>
            </w:r>
          </w:p>
        </w:tc>
      </w:tr>
    </w:tbl>
    <w:p w14:paraId="3A1A9816" w14:textId="77777777" w:rsidR="005B166E" w:rsidRPr="009E1359" w:rsidRDefault="005B166E" w:rsidP="00FC4DEE">
      <w:pPr>
        <w:pStyle w:val="NormalWeb"/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703"/>
        <w:gridCol w:w="281"/>
        <w:gridCol w:w="1420"/>
      </w:tblGrid>
      <w:tr w:rsidR="009E1359" w:rsidRPr="009E1359" w14:paraId="7C5A9D85" w14:textId="77777777" w:rsidTr="00CA44ED">
        <w:tc>
          <w:tcPr>
            <w:tcW w:w="4253" w:type="dxa"/>
            <w:tcBorders>
              <w:bottom w:val="single" w:sz="4" w:space="0" w:color="auto"/>
            </w:tcBorders>
          </w:tcPr>
          <w:p w14:paraId="6EB37D87" w14:textId="72AD88E4" w:rsidR="00460F90" w:rsidRPr="009E1359" w:rsidRDefault="00BE62ED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 xml:space="preserve">B) </w:t>
            </w:r>
            <w:r w:rsidR="005B166E" w:rsidRPr="009E1359">
              <w:rPr>
                <w:sz w:val="22"/>
                <w:szCs w:val="22"/>
              </w:rPr>
              <w:t>A</w:t>
            </w:r>
            <w:r w:rsidR="00CA44ED" w:rsidRPr="009E1359">
              <w:rPr>
                <w:sz w:val="22"/>
                <w:szCs w:val="22"/>
              </w:rPr>
              <w:t>rea Under the Curve (AUC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E39C26" w14:textId="7E0A1534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1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st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14EA649B" w14:textId="63DC589C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2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nd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F223917" w14:textId="2E33B2E6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i/>
                <w:iCs/>
                <w:sz w:val="22"/>
                <w:szCs w:val="22"/>
              </w:rPr>
              <w:t>3</w:t>
            </w:r>
            <w:r w:rsidRPr="009E1359">
              <w:rPr>
                <w:i/>
                <w:iCs/>
                <w:sz w:val="22"/>
                <w:szCs w:val="22"/>
                <w:vertAlign w:val="superscript"/>
              </w:rPr>
              <w:t>rd</w:t>
            </w:r>
            <w:r w:rsidRPr="009E1359">
              <w:rPr>
                <w:i/>
                <w:iCs/>
                <w:sz w:val="22"/>
                <w:szCs w:val="22"/>
              </w:rPr>
              <w:t xml:space="preserve"> day</w:t>
            </w:r>
          </w:p>
        </w:tc>
      </w:tr>
      <w:tr w:rsidR="009E1359" w:rsidRPr="009E1359" w14:paraId="794BCA54" w14:textId="77777777" w:rsidTr="00CA44ED">
        <w:tc>
          <w:tcPr>
            <w:tcW w:w="4253" w:type="dxa"/>
            <w:tcBorders>
              <w:top w:val="single" w:sz="4" w:space="0" w:color="auto"/>
            </w:tcBorders>
          </w:tcPr>
          <w:p w14:paraId="3B59F4BF" w14:textId="63FA9CE8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Number of valu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0F1FED" w14:textId="6276B3A9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4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0488716" w14:textId="21DEC941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9733579" w14:textId="5333C0A9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7</w:t>
            </w:r>
          </w:p>
        </w:tc>
      </w:tr>
      <w:tr w:rsidR="009E1359" w:rsidRPr="009E1359" w14:paraId="2CCAD8CA" w14:textId="77777777" w:rsidTr="00CA44ED">
        <w:tc>
          <w:tcPr>
            <w:tcW w:w="4253" w:type="dxa"/>
          </w:tcPr>
          <w:p w14:paraId="6B9E0454" w14:textId="20624939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Mean</w:t>
            </w:r>
          </w:p>
        </w:tc>
        <w:tc>
          <w:tcPr>
            <w:tcW w:w="1276" w:type="dxa"/>
          </w:tcPr>
          <w:p w14:paraId="2819089F" w14:textId="3413C837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8.19</w:t>
            </w:r>
          </w:p>
        </w:tc>
        <w:tc>
          <w:tcPr>
            <w:tcW w:w="1703" w:type="dxa"/>
          </w:tcPr>
          <w:p w14:paraId="636C8A36" w14:textId="08813178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1.01</w:t>
            </w:r>
          </w:p>
        </w:tc>
        <w:tc>
          <w:tcPr>
            <w:tcW w:w="1701" w:type="dxa"/>
            <w:gridSpan w:val="2"/>
          </w:tcPr>
          <w:p w14:paraId="55FF1A46" w14:textId="6C3E767E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8.08</w:t>
            </w:r>
          </w:p>
        </w:tc>
      </w:tr>
      <w:tr w:rsidR="009E1359" w:rsidRPr="009E1359" w14:paraId="487552C7" w14:textId="77777777" w:rsidTr="00CA44ED">
        <w:tc>
          <w:tcPr>
            <w:tcW w:w="4253" w:type="dxa"/>
          </w:tcPr>
          <w:p w14:paraId="7CEB8755" w14:textId="759FDA7C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Deviation</w:t>
            </w:r>
          </w:p>
        </w:tc>
        <w:tc>
          <w:tcPr>
            <w:tcW w:w="1276" w:type="dxa"/>
          </w:tcPr>
          <w:p w14:paraId="72B3D2CB" w14:textId="1448649C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6.4</w:t>
            </w:r>
          </w:p>
        </w:tc>
        <w:tc>
          <w:tcPr>
            <w:tcW w:w="1703" w:type="dxa"/>
          </w:tcPr>
          <w:p w14:paraId="77AAACF4" w14:textId="0490D58F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37.41</w:t>
            </w:r>
          </w:p>
        </w:tc>
        <w:tc>
          <w:tcPr>
            <w:tcW w:w="1701" w:type="dxa"/>
            <w:gridSpan w:val="2"/>
          </w:tcPr>
          <w:p w14:paraId="69BA0C8A" w14:textId="331CE548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28.18</w:t>
            </w:r>
          </w:p>
        </w:tc>
      </w:tr>
      <w:tr w:rsidR="009E1359" w:rsidRPr="009E1359" w14:paraId="5DDD97E4" w14:textId="77777777" w:rsidTr="00CA44ED">
        <w:tc>
          <w:tcPr>
            <w:tcW w:w="4253" w:type="dxa"/>
          </w:tcPr>
          <w:p w14:paraId="57F564E6" w14:textId="108DAB87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Std. Error of Mean</w:t>
            </w:r>
          </w:p>
        </w:tc>
        <w:tc>
          <w:tcPr>
            <w:tcW w:w="1276" w:type="dxa"/>
          </w:tcPr>
          <w:p w14:paraId="7C2CA5C4" w14:textId="0E215EDB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.441</w:t>
            </w:r>
          </w:p>
        </w:tc>
        <w:tc>
          <w:tcPr>
            <w:tcW w:w="1703" w:type="dxa"/>
          </w:tcPr>
          <w:p w14:paraId="57E044B7" w14:textId="7F3B9FC0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.336</w:t>
            </w:r>
          </w:p>
        </w:tc>
        <w:tc>
          <w:tcPr>
            <w:tcW w:w="1701" w:type="dxa"/>
            <w:gridSpan w:val="2"/>
          </w:tcPr>
          <w:p w14:paraId="51B90BB4" w14:textId="4C567A31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.422</w:t>
            </w:r>
          </w:p>
        </w:tc>
      </w:tr>
      <w:tr w:rsidR="009E1359" w:rsidRPr="009E1359" w14:paraId="6F4A82F5" w14:textId="77777777" w:rsidTr="00CA44ED">
        <w:tc>
          <w:tcPr>
            <w:tcW w:w="4253" w:type="dxa"/>
          </w:tcPr>
          <w:p w14:paraId="1918DE3F" w14:textId="25FA23D9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Lower 95% CI of mean</w:t>
            </w:r>
          </w:p>
        </w:tc>
        <w:tc>
          <w:tcPr>
            <w:tcW w:w="1276" w:type="dxa"/>
          </w:tcPr>
          <w:p w14:paraId="6A12D73F" w14:textId="1DC861E1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62.80</w:t>
            </w:r>
          </w:p>
        </w:tc>
        <w:tc>
          <w:tcPr>
            <w:tcW w:w="1703" w:type="dxa"/>
          </w:tcPr>
          <w:p w14:paraId="6FD88D36" w14:textId="68307C4D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5.91</w:t>
            </w:r>
          </w:p>
        </w:tc>
        <w:tc>
          <w:tcPr>
            <w:tcW w:w="1701" w:type="dxa"/>
            <w:gridSpan w:val="2"/>
          </w:tcPr>
          <w:p w14:paraId="61AE3E16" w14:textId="12667D98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54.94</w:t>
            </w:r>
          </w:p>
        </w:tc>
      </w:tr>
      <w:tr w:rsidR="009E1359" w:rsidRPr="009E1359" w14:paraId="7ED6E353" w14:textId="77777777" w:rsidTr="00CA44ED">
        <w:tc>
          <w:tcPr>
            <w:tcW w:w="4253" w:type="dxa"/>
          </w:tcPr>
          <w:p w14:paraId="188EF6E7" w14:textId="083E1274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Upper 95% CI of mean</w:t>
            </w:r>
          </w:p>
        </w:tc>
        <w:tc>
          <w:tcPr>
            <w:tcW w:w="1276" w:type="dxa"/>
          </w:tcPr>
          <w:p w14:paraId="3FA2C62C" w14:textId="6D9BDAE9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93.58</w:t>
            </w:r>
          </w:p>
        </w:tc>
        <w:tc>
          <w:tcPr>
            <w:tcW w:w="1703" w:type="dxa"/>
          </w:tcPr>
          <w:p w14:paraId="6299600C" w14:textId="186FCEC3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86.12</w:t>
            </w:r>
          </w:p>
        </w:tc>
        <w:tc>
          <w:tcPr>
            <w:tcW w:w="1701" w:type="dxa"/>
            <w:gridSpan w:val="2"/>
          </w:tcPr>
          <w:p w14:paraId="310692F0" w14:textId="291D3D4C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  <w:r w:rsidRPr="009E1359">
              <w:rPr>
                <w:sz w:val="22"/>
                <w:szCs w:val="22"/>
              </w:rPr>
              <w:t>79.23</w:t>
            </w:r>
          </w:p>
        </w:tc>
      </w:tr>
      <w:tr w:rsidR="009E1359" w:rsidRPr="009E1359" w14:paraId="540D7ADE" w14:textId="77777777" w:rsidTr="00CA44ED">
        <w:tc>
          <w:tcPr>
            <w:tcW w:w="4253" w:type="dxa"/>
          </w:tcPr>
          <w:p w14:paraId="14DBF512" w14:textId="77777777" w:rsidR="00460F90" w:rsidRPr="009E1359" w:rsidRDefault="00460F90" w:rsidP="00460F90">
            <w:pPr>
              <w:pStyle w:val="NormalWeb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5556836" w14:textId="77777777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488BD40E" w14:textId="77777777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7530144" w14:textId="77777777" w:rsidR="00460F90" w:rsidRPr="009E1359" w:rsidRDefault="00460F90" w:rsidP="00460F90">
            <w:pPr>
              <w:pStyle w:val="NormalWeb"/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</w:tbl>
    <w:p w14:paraId="43512EA7" w14:textId="3F6565FB" w:rsidR="00A535C2" w:rsidRPr="009E1359" w:rsidRDefault="00191EDC" w:rsidP="00191EDC">
      <w:pPr>
        <w:spacing w:line="480" w:lineRule="auto"/>
        <w:jc w:val="both"/>
      </w:pPr>
      <w:r w:rsidRPr="009E1359">
        <w:t>Note: CAR calculated as the difference between cortisol at 06:30 h and 06:00 h (awakening); n = 18–19 depending on availability of paired samples. AUC calculated using the trapezoidal method from all five daily timepoints (06:00, 06:30, 12:00, 18:00, 23:00 h); n = 24–27 depending on completeness of daily sampling. No significant differences were observed across the three days for either CAR (Kruskal-</w:t>
      </w:r>
      <w:proofErr w:type="gramStart"/>
      <w:r w:rsidRPr="009E1359">
        <w:t>Wallis</w:t>
      </w:r>
      <w:proofErr w:type="gramEnd"/>
      <w:r w:rsidRPr="009E1359">
        <w:t xml:space="preserve"> test, H = 0.688, p = 0.709) or AUC (one-way ANOVA, F = 0.582, p = 0.561).</w:t>
      </w:r>
    </w:p>
    <w:sectPr w:rsidR="00A535C2" w:rsidRPr="009E1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72A97"/>
    <w:multiLevelType w:val="multilevel"/>
    <w:tmpl w:val="32D80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8020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B3"/>
    <w:rsid w:val="000003EF"/>
    <w:rsid w:val="0000192E"/>
    <w:rsid w:val="000046D4"/>
    <w:rsid w:val="00006A26"/>
    <w:rsid w:val="00007108"/>
    <w:rsid w:val="00013C0A"/>
    <w:rsid w:val="00021F2B"/>
    <w:rsid w:val="00022B20"/>
    <w:rsid w:val="000331FD"/>
    <w:rsid w:val="00033F84"/>
    <w:rsid w:val="0005096A"/>
    <w:rsid w:val="00055259"/>
    <w:rsid w:val="000617F6"/>
    <w:rsid w:val="00061BA6"/>
    <w:rsid w:val="000633FC"/>
    <w:rsid w:val="000667E3"/>
    <w:rsid w:val="0007034D"/>
    <w:rsid w:val="00071B6F"/>
    <w:rsid w:val="00071CA7"/>
    <w:rsid w:val="0007279F"/>
    <w:rsid w:val="00077547"/>
    <w:rsid w:val="000814F0"/>
    <w:rsid w:val="000822FF"/>
    <w:rsid w:val="00087996"/>
    <w:rsid w:val="00097AF0"/>
    <w:rsid w:val="000A04E7"/>
    <w:rsid w:val="000A3F12"/>
    <w:rsid w:val="000A4A94"/>
    <w:rsid w:val="000B079C"/>
    <w:rsid w:val="000B494D"/>
    <w:rsid w:val="000B4DA1"/>
    <w:rsid w:val="000B5F1C"/>
    <w:rsid w:val="000C5778"/>
    <w:rsid w:val="000C6380"/>
    <w:rsid w:val="000C6677"/>
    <w:rsid w:val="000D06E4"/>
    <w:rsid w:val="000D09BB"/>
    <w:rsid w:val="000E1FA7"/>
    <w:rsid w:val="000E41B2"/>
    <w:rsid w:val="000E592A"/>
    <w:rsid w:val="000E693F"/>
    <w:rsid w:val="000E7AD3"/>
    <w:rsid w:val="000F13C2"/>
    <w:rsid w:val="000F5AE2"/>
    <w:rsid w:val="000F79AF"/>
    <w:rsid w:val="00101551"/>
    <w:rsid w:val="001034DC"/>
    <w:rsid w:val="001116A9"/>
    <w:rsid w:val="00113979"/>
    <w:rsid w:val="00113E62"/>
    <w:rsid w:val="00117BEC"/>
    <w:rsid w:val="00122E44"/>
    <w:rsid w:val="00125E76"/>
    <w:rsid w:val="001521BC"/>
    <w:rsid w:val="00155B0C"/>
    <w:rsid w:val="00157966"/>
    <w:rsid w:val="00160643"/>
    <w:rsid w:val="00161F7B"/>
    <w:rsid w:val="001621B1"/>
    <w:rsid w:val="00162ED8"/>
    <w:rsid w:val="001638DE"/>
    <w:rsid w:val="001643D2"/>
    <w:rsid w:val="00164C21"/>
    <w:rsid w:val="0017022F"/>
    <w:rsid w:val="00172335"/>
    <w:rsid w:val="001766AC"/>
    <w:rsid w:val="001768A8"/>
    <w:rsid w:val="00182C85"/>
    <w:rsid w:val="0018557D"/>
    <w:rsid w:val="00187281"/>
    <w:rsid w:val="001903EA"/>
    <w:rsid w:val="001904C7"/>
    <w:rsid w:val="0019112A"/>
    <w:rsid w:val="00191EDC"/>
    <w:rsid w:val="00193827"/>
    <w:rsid w:val="001957AC"/>
    <w:rsid w:val="001A26DD"/>
    <w:rsid w:val="001A7C58"/>
    <w:rsid w:val="001B22BE"/>
    <w:rsid w:val="001C7CCE"/>
    <w:rsid w:val="001D318D"/>
    <w:rsid w:val="001E1A7E"/>
    <w:rsid w:val="001F13F7"/>
    <w:rsid w:val="001F1D36"/>
    <w:rsid w:val="001F3AB8"/>
    <w:rsid w:val="001F4B87"/>
    <w:rsid w:val="001F5CF3"/>
    <w:rsid w:val="002139FB"/>
    <w:rsid w:val="00213A89"/>
    <w:rsid w:val="0021529D"/>
    <w:rsid w:val="00223B28"/>
    <w:rsid w:val="0023119F"/>
    <w:rsid w:val="00231859"/>
    <w:rsid w:val="002360FA"/>
    <w:rsid w:val="002422EA"/>
    <w:rsid w:val="00251BBB"/>
    <w:rsid w:val="0025247F"/>
    <w:rsid w:val="00254A81"/>
    <w:rsid w:val="0025661C"/>
    <w:rsid w:val="00262DF0"/>
    <w:rsid w:val="00263F8D"/>
    <w:rsid w:val="0026406B"/>
    <w:rsid w:val="0026557D"/>
    <w:rsid w:val="00270692"/>
    <w:rsid w:val="00281B74"/>
    <w:rsid w:val="00284964"/>
    <w:rsid w:val="00286290"/>
    <w:rsid w:val="0029139B"/>
    <w:rsid w:val="00292E3C"/>
    <w:rsid w:val="002A335F"/>
    <w:rsid w:val="002B2491"/>
    <w:rsid w:val="002B615B"/>
    <w:rsid w:val="002B6B35"/>
    <w:rsid w:val="002C1C78"/>
    <w:rsid w:val="002D3143"/>
    <w:rsid w:val="002D382D"/>
    <w:rsid w:val="002D3ECD"/>
    <w:rsid w:val="002D50D5"/>
    <w:rsid w:val="002D5EFB"/>
    <w:rsid w:val="002D5FAB"/>
    <w:rsid w:val="002D7273"/>
    <w:rsid w:val="002D7293"/>
    <w:rsid w:val="002E06A6"/>
    <w:rsid w:val="002E5E97"/>
    <w:rsid w:val="002E76CD"/>
    <w:rsid w:val="002F1414"/>
    <w:rsid w:val="002F1576"/>
    <w:rsid w:val="002F5146"/>
    <w:rsid w:val="002F59B7"/>
    <w:rsid w:val="00305C59"/>
    <w:rsid w:val="00312B93"/>
    <w:rsid w:val="00315C9D"/>
    <w:rsid w:val="00317019"/>
    <w:rsid w:val="003235F2"/>
    <w:rsid w:val="003250DC"/>
    <w:rsid w:val="0032592D"/>
    <w:rsid w:val="00327660"/>
    <w:rsid w:val="003312AF"/>
    <w:rsid w:val="00331DA2"/>
    <w:rsid w:val="00341448"/>
    <w:rsid w:val="0035395A"/>
    <w:rsid w:val="00353F70"/>
    <w:rsid w:val="003561D0"/>
    <w:rsid w:val="00362BC7"/>
    <w:rsid w:val="003630AC"/>
    <w:rsid w:val="003637C1"/>
    <w:rsid w:val="003719EB"/>
    <w:rsid w:val="003724BA"/>
    <w:rsid w:val="00374C37"/>
    <w:rsid w:val="0037769B"/>
    <w:rsid w:val="003778B9"/>
    <w:rsid w:val="00382CEB"/>
    <w:rsid w:val="0039195E"/>
    <w:rsid w:val="00392462"/>
    <w:rsid w:val="00397506"/>
    <w:rsid w:val="00397D01"/>
    <w:rsid w:val="003A32F4"/>
    <w:rsid w:val="003A4CEB"/>
    <w:rsid w:val="003B192A"/>
    <w:rsid w:val="003C2A83"/>
    <w:rsid w:val="003C2DAC"/>
    <w:rsid w:val="003D33D1"/>
    <w:rsid w:val="003D466D"/>
    <w:rsid w:val="003D4963"/>
    <w:rsid w:val="003E2259"/>
    <w:rsid w:val="003F28F4"/>
    <w:rsid w:val="00406C56"/>
    <w:rsid w:val="00412402"/>
    <w:rsid w:val="00417719"/>
    <w:rsid w:val="00426B6F"/>
    <w:rsid w:val="0043484B"/>
    <w:rsid w:val="004363B1"/>
    <w:rsid w:val="0043727A"/>
    <w:rsid w:val="0044366D"/>
    <w:rsid w:val="00451075"/>
    <w:rsid w:val="00452D48"/>
    <w:rsid w:val="0045500D"/>
    <w:rsid w:val="0045655A"/>
    <w:rsid w:val="00460F90"/>
    <w:rsid w:val="00476C7C"/>
    <w:rsid w:val="00477079"/>
    <w:rsid w:val="0049122B"/>
    <w:rsid w:val="0049302B"/>
    <w:rsid w:val="004952C0"/>
    <w:rsid w:val="00495F74"/>
    <w:rsid w:val="004A69DE"/>
    <w:rsid w:val="004A6D92"/>
    <w:rsid w:val="004B6972"/>
    <w:rsid w:val="004C05F3"/>
    <w:rsid w:val="004C1F43"/>
    <w:rsid w:val="004C2C97"/>
    <w:rsid w:val="004C4636"/>
    <w:rsid w:val="004E14D0"/>
    <w:rsid w:val="004E26E3"/>
    <w:rsid w:val="004F1694"/>
    <w:rsid w:val="004F307E"/>
    <w:rsid w:val="004F7F8A"/>
    <w:rsid w:val="00503C35"/>
    <w:rsid w:val="0051063A"/>
    <w:rsid w:val="00513791"/>
    <w:rsid w:val="005140C4"/>
    <w:rsid w:val="005231EA"/>
    <w:rsid w:val="00527501"/>
    <w:rsid w:val="005304BF"/>
    <w:rsid w:val="00544AF6"/>
    <w:rsid w:val="00550890"/>
    <w:rsid w:val="00552965"/>
    <w:rsid w:val="005561D8"/>
    <w:rsid w:val="005566BD"/>
    <w:rsid w:val="0056135E"/>
    <w:rsid w:val="0057353E"/>
    <w:rsid w:val="005754FB"/>
    <w:rsid w:val="00583E22"/>
    <w:rsid w:val="005878A1"/>
    <w:rsid w:val="0059184A"/>
    <w:rsid w:val="005964C9"/>
    <w:rsid w:val="005A4F0D"/>
    <w:rsid w:val="005B166E"/>
    <w:rsid w:val="005B75B5"/>
    <w:rsid w:val="005C04CF"/>
    <w:rsid w:val="005C15E9"/>
    <w:rsid w:val="005C241E"/>
    <w:rsid w:val="005D1833"/>
    <w:rsid w:val="005D4E19"/>
    <w:rsid w:val="005D6115"/>
    <w:rsid w:val="005D7C31"/>
    <w:rsid w:val="005E08DB"/>
    <w:rsid w:val="005E28E6"/>
    <w:rsid w:val="005E408E"/>
    <w:rsid w:val="005E5025"/>
    <w:rsid w:val="005F0740"/>
    <w:rsid w:val="005F33E1"/>
    <w:rsid w:val="005F498C"/>
    <w:rsid w:val="005F504A"/>
    <w:rsid w:val="006005F7"/>
    <w:rsid w:val="00601568"/>
    <w:rsid w:val="006116B8"/>
    <w:rsid w:val="0061733A"/>
    <w:rsid w:val="00640110"/>
    <w:rsid w:val="00641777"/>
    <w:rsid w:val="00642E93"/>
    <w:rsid w:val="006430C5"/>
    <w:rsid w:val="00646AF1"/>
    <w:rsid w:val="00651D5C"/>
    <w:rsid w:val="00655329"/>
    <w:rsid w:val="006630B5"/>
    <w:rsid w:val="006661C5"/>
    <w:rsid w:val="00666D67"/>
    <w:rsid w:val="00670334"/>
    <w:rsid w:val="006732D5"/>
    <w:rsid w:val="00676D38"/>
    <w:rsid w:val="0068080B"/>
    <w:rsid w:val="006829BF"/>
    <w:rsid w:val="006871F8"/>
    <w:rsid w:val="006873AE"/>
    <w:rsid w:val="0069509A"/>
    <w:rsid w:val="006962CC"/>
    <w:rsid w:val="00696705"/>
    <w:rsid w:val="006A01B6"/>
    <w:rsid w:val="006A1DBE"/>
    <w:rsid w:val="006A22F1"/>
    <w:rsid w:val="006A42F6"/>
    <w:rsid w:val="006B07AB"/>
    <w:rsid w:val="006C0809"/>
    <w:rsid w:val="006C16E3"/>
    <w:rsid w:val="006C241E"/>
    <w:rsid w:val="006C4BC2"/>
    <w:rsid w:val="006D39E1"/>
    <w:rsid w:val="006D5313"/>
    <w:rsid w:val="006D6DBF"/>
    <w:rsid w:val="006E1718"/>
    <w:rsid w:val="006E177A"/>
    <w:rsid w:val="006E1C87"/>
    <w:rsid w:val="006F5B0B"/>
    <w:rsid w:val="00703D16"/>
    <w:rsid w:val="00703D4D"/>
    <w:rsid w:val="00705AFC"/>
    <w:rsid w:val="0070766E"/>
    <w:rsid w:val="00711E8B"/>
    <w:rsid w:val="007163AD"/>
    <w:rsid w:val="00726951"/>
    <w:rsid w:val="00727FE8"/>
    <w:rsid w:val="0073644D"/>
    <w:rsid w:val="007407F4"/>
    <w:rsid w:val="00740B46"/>
    <w:rsid w:val="007451CB"/>
    <w:rsid w:val="00751E9C"/>
    <w:rsid w:val="00755E4A"/>
    <w:rsid w:val="00761E5E"/>
    <w:rsid w:val="00765B70"/>
    <w:rsid w:val="00766472"/>
    <w:rsid w:val="007733C7"/>
    <w:rsid w:val="00777056"/>
    <w:rsid w:val="00781CA3"/>
    <w:rsid w:val="007823B3"/>
    <w:rsid w:val="00790C22"/>
    <w:rsid w:val="00793337"/>
    <w:rsid w:val="007A318F"/>
    <w:rsid w:val="007A791C"/>
    <w:rsid w:val="007B0418"/>
    <w:rsid w:val="007B0E95"/>
    <w:rsid w:val="007B4973"/>
    <w:rsid w:val="007B765D"/>
    <w:rsid w:val="007B77C6"/>
    <w:rsid w:val="007C1D74"/>
    <w:rsid w:val="007C6730"/>
    <w:rsid w:val="007C7883"/>
    <w:rsid w:val="007D569C"/>
    <w:rsid w:val="007E014B"/>
    <w:rsid w:val="007E08F1"/>
    <w:rsid w:val="007E6B64"/>
    <w:rsid w:val="007F37F8"/>
    <w:rsid w:val="008058E0"/>
    <w:rsid w:val="00820E90"/>
    <w:rsid w:val="00823D4A"/>
    <w:rsid w:val="008310AE"/>
    <w:rsid w:val="008400C9"/>
    <w:rsid w:val="008430AF"/>
    <w:rsid w:val="008459F7"/>
    <w:rsid w:val="00856AD5"/>
    <w:rsid w:val="00856FAC"/>
    <w:rsid w:val="00862805"/>
    <w:rsid w:val="00866E1B"/>
    <w:rsid w:val="00871DD3"/>
    <w:rsid w:val="00873D41"/>
    <w:rsid w:val="0087468F"/>
    <w:rsid w:val="00875000"/>
    <w:rsid w:val="00876788"/>
    <w:rsid w:val="00880915"/>
    <w:rsid w:val="008825FE"/>
    <w:rsid w:val="00887893"/>
    <w:rsid w:val="00895305"/>
    <w:rsid w:val="008A102C"/>
    <w:rsid w:val="008A2708"/>
    <w:rsid w:val="008A326E"/>
    <w:rsid w:val="008A5751"/>
    <w:rsid w:val="008B24DE"/>
    <w:rsid w:val="008C4E0F"/>
    <w:rsid w:val="008C59BF"/>
    <w:rsid w:val="008D2898"/>
    <w:rsid w:val="008D3AE8"/>
    <w:rsid w:val="008F2B63"/>
    <w:rsid w:val="008F6527"/>
    <w:rsid w:val="0092220D"/>
    <w:rsid w:val="0092653E"/>
    <w:rsid w:val="00930183"/>
    <w:rsid w:val="00937D3D"/>
    <w:rsid w:val="00937EAF"/>
    <w:rsid w:val="0094059A"/>
    <w:rsid w:val="00940AAC"/>
    <w:rsid w:val="00940CB6"/>
    <w:rsid w:val="00941CE1"/>
    <w:rsid w:val="0095262D"/>
    <w:rsid w:val="00953E43"/>
    <w:rsid w:val="00955CB4"/>
    <w:rsid w:val="00960FD3"/>
    <w:rsid w:val="00964D9C"/>
    <w:rsid w:val="00965422"/>
    <w:rsid w:val="00972176"/>
    <w:rsid w:val="00983718"/>
    <w:rsid w:val="00984C88"/>
    <w:rsid w:val="009851FC"/>
    <w:rsid w:val="00991888"/>
    <w:rsid w:val="009A379B"/>
    <w:rsid w:val="009A4079"/>
    <w:rsid w:val="009A4C0A"/>
    <w:rsid w:val="009A5DE0"/>
    <w:rsid w:val="009B1093"/>
    <w:rsid w:val="009B3BFE"/>
    <w:rsid w:val="009B64D6"/>
    <w:rsid w:val="009C66AF"/>
    <w:rsid w:val="009C705E"/>
    <w:rsid w:val="009D01A4"/>
    <w:rsid w:val="009D3690"/>
    <w:rsid w:val="009D4771"/>
    <w:rsid w:val="009E1359"/>
    <w:rsid w:val="009E3D40"/>
    <w:rsid w:val="009E414D"/>
    <w:rsid w:val="009E5179"/>
    <w:rsid w:val="009E6C47"/>
    <w:rsid w:val="009F0EC8"/>
    <w:rsid w:val="009F4173"/>
    <w:rsid w:val="009F6579"/>
    <w:rsid w:val="009F7B11"/>
    <w:rsid w:val="00A04F16"/>
    <w:rsid w:val="00A07F19"/>
    <w:rsid w:val="00A12D5A"/>
    <w:rsid w:val="00A17166"/>
    <w:rsid w:val="00A17A31"/>
    <w:rsid w:val="00A17FC2"/>
    <w:rsid w:val="00A20927"/>
    <w:rsid w:val="00A23502"/>
    <w:rsid w:val="00A24E09"/>
    <w:rsid w:val="00A254BC"/>
    <w:rsid w:val="00A2712E"/>
    <w:rsid w:val="00A35671"/>
    <w:rsid w:val="00A42E35"/>
    <w:rsid w:val="00A4765A"/>
    <w:rsid w:val="00A47B26"/>
    <w:rsid w:val="00A47BA2"/>
    <w:rsid w:val="00A535C2"/>
    <w:rsid w:val="00A544BE"/>
    <w:rsid w:val="00A60499"/>
    <w:rsid w:val="00A82BCB"/>
    <w:rsid w:val="00A8339E"/>
    <w:rsid w:val="00A85BB3"/>
    <w:rsid w:val="00A85BF2"/>
    <w:rsid w:val="00A87D17"/>
    <w:rsid w:val="00A91D8D"/>
    <w:rsid w:val="00AA30B3"/>
    <w:rsid w:val="00AA3EF9"/>
    <w:rsid w:val="00AC42B5"/>
    <w:rsid w:val="00AD47D0"/>
    <w:rsid w:val="00AE5A66"/>
    <w:rsid w:val="00AE6CE4"/>
    <w:rsid w:val="00AE7F6B"/>
    <w:rsid w:val="00AF2803"/>
    <w:rsid w:val="00B04AC0"/>
    <w:rsid w:val="00B05AC5"/>
    <w:rsid w:val="00B21C02"/>
    <w:rsid w:val="00B23006"/>
    <w:rsid w:val="00B25978"/>
    <w:rsid w:val="00B27DA6"/>
    <w:rsid w:val="00B32ABB"/>
    <w:rsid w:val="00B334B9"/>
    <w:rsid w:val="00B34389"/>
    <w:rsid w:val="00B42F8F"/>
    <w:rsid w:val="00B435BB"/>
    <w:rsid w:val="00B54954"/>
    <w:rsid w:val="00B5720C"/>
    <w:rsid w:val="00B64FC1"/>
    <w:rsid w:val="00B67DED"/>
    <w:rsid w:val="00B72E3D"/>
    <w:rsid w:val="00B7685F"/>
    <w:rsid w:val="00B76A61"/>
    <w:rsid w:val="00B94250"/>
    <w:rsid w:val="00B96F89"/>
    <w:rsid w:val="00BA185A"/>
    <w:rsid w:val="00BA606E"/>
    <w:rsid w:val="00BA6C5D"/>
    <w:rsid w:val="00BC2D0E"/>
    <w:rsid w:val="00BE0512"/>
    <w:rsid w:val="00BE62ED"/>
    <w:rsid w:val="00BE6DC4"/>
    <w:rsid w:val="00BF59C4"/>
    <w:rsid w:val="00C015B3"/>
    <w:rsid w:val="00C021FA"/>
    <w:rsid w:val="00C044E0"/>
    <w:rsid w:val="00C10285"/>
    <w:rsid w:val="00C12B59"/>
    <w:rsid w:val="00C15B2C"/>
    <w:rsid w:val="00C2021F"/>
    <w:rsid w:val="00C21B79"/>
    <w:rsid w:val="00C36F0D"/>
    <w:rsid w:val="00C43B17"/>
    <w:rsid w:val="00C45D01"/>
    <w:rsid w:val="00C46C1B"/>
    <w:rsid w:val="00C504D5"/>
    <w:rsid w:val="00C54F01"/>
    <w:rsid w:val="00C56749"/>
    <w:rsid w:val="00C60AA9"/>
    <w:rsid w:val="00C670BB"/>
    <w:rsid w:val="00C80B91"/>
    <w:rsid w:val="00C8672A"/>
    <w:rsid w:val="00C86E61"/>
    <w:rsid w:val="00C9162D"/>
    <w:rsid w:val="00C97872"/>
    <w:rsid w:val="00CA11C4"/>
    <w:rsid w:val="00CA3AD8"/>
    <w:rsid w:val="00CA44ED"/>
    <w:rsid w:val="00CA764A"/>
    <w:rsid w:val="00CB0C77"/>
    <w:rsid w:val="00CB4352"/>
    <w:rsid w:val="00CB61B2"/>
    <w:rsid w:val="00CC2907"/>
    <w:rsid w:val="00CC4F1D"/>
    <w:rsid w:val="00CC6AE6"/>
    <w:rsid w:val="00CD2EB8"/>
    <w:rsid w:val="00CE14C6"/>
    <w:rsid w:val="00CE4036"/>
    <w:rsid w:val="00CF6B61"/>
    <w:rsid w:val="00CF724A"/>
    <w:rsid w:val="00D041A5"/>
    <w:rsid w:val="00D0464B"/>
    <w:rsid w:val="00D122A5"/>
    <w:rsid w:val="00D14242"/>
    <w:rsid w:val="00D25A2B"/>
    <w:rsid w:val="00D300A5"/>
    <w:rsid w:val="00D34699"/>
    <w:rsid w:val="00D348E7"/>
    <w:rsid w:val="00D4206C"/>
    <w:rsid w:val="00D42B8C"/>
    <w:rsid w:val="00D44AD2"/>
    <w:rsid w:val="00D455D8"/>
    <w:rsid w:val="00D4604F"/>
    <w:rsid w:val="00D46377"/>
    <w:rsid w:val="00D467AB"/>
    <w:rsid w:val="00D47914"/>
    <w:rsid w:val="00D50746"/>
    <w:rsid w:val="00D56C71"/>
    <w:rsid w:val="00D60C21"/>
    <w:rsid w:val="00D63240"/>
    <w:rsid w:val="00D63E0E"/>
    <w:rsid w:val="00D64E15"/>
    <w:rsid w:val="00D65E2E"/>
    <w:rsid w:val="00D66C1A"/>
    <w:rsid w:val="00D7124A"/>
    <w:rsid w:val="00D735A3"/>
    <w:rsid w:val="00D97792"/>
    <w:rsid w:val="00DA024E"/>
    <w:rsid w:val="00DA0304"/>
    <w:rsid w:val="00DA6FC4"/>
    <w:rsid w:val="00DB62AF"/>
    <w:rsid w:val="00DD44FC"/>
    <w:rsid w:val="00DE010C"/>
    <w:rsid w:val="00DE0155"/>
    <w:rsid w:val="00DE1357"/>
    <w:rsid w:val="00DE1CB5"/>
    <w:rsid w:val="00DE386C"/>
    <w:rsid w:val="00DE4179"/>
    <w:rsid w:val="00DE6431"/>
    <w:rsid w:val="00DF1E3E"/>
    <w:rsid w:val="00DF4280"/>
    <w:rsid w:val="00DF5389"/>
    <w:rsid w:val="00DF7CBC"/>
    <w:rsid w:val="00DF7EA5"/>
    <w:rsid w:val="00E0361A"/>
    <w:rsid w:val="00E20746"/>
    <w:rsid w:val="00E213B9"/>
    <w:rsid w:val="00E2442C"/>
    <w:rsid w:val="00E2698F"/>
    <w:rsid w:val="00E32C30"/>
    <w:rsid w:val="00E33173"/>
    <w:rsid w:val="00E3383F"/>
    <w:rsid w:val="00E359EA"/>
    <w:rsid w:val="00E37679"/>
    <w:rsid w:val="00E41101"/>
    <w:rsid w:val="00E4133D"/>
    <w:rsid w:val="00E4233A"/>
    <w:rsid w:val="00E43341"/>
    <w:rsid w:val="00E50BB8"/>
    <w:rsid w:val="00E513CB"/>
    <w:rsid w:val="00E55D8B"/>
    <w:rsid w:val="00E60EDC"/>
    <w:rsid w:val="00E61ACC"/>
    <w:rsid w:val="00E73949"/>
    <w:rsid w:val="00E757AF"/>
    <w:rsid w:val="00E80E37"/>
    <w:rsid w:val="00E90DF0"/>
    <w:rsid w:val="00E92449"/>
    <w:rsid w:val="00EA34A8"/>
    <w:rsid w:val="00EA5BC5"/>
    <w:rsid w:val="00EA76E2"/>
    <w:rsid w:val="00EB1241"/>
    <w:rsid w:val="00EB3F43"/>
    <w:rsid w:val="00EB60AF"/>
    <w:rsid w:val="00EB783D"/>
    <w:rsid w:val="00EC5FDB"/>
    <w:rsid w:val="00EC641D"/>
    <w:rsid w:val="00ED32E1"/>
    <w:rsid w:val="00ED43C9"/>
    <w:rsid w:val="00ED5862"/>
    <w:rsid w:val="00ED6C64"/>
    <w:rsid w:val="00EE1809"/>
    <w:rsid w:val="00EE6FCE"/>
    <w:rsid w:val="00EF620B"/>
    <w:rsid w:val="00EF7A4C"/>
    <w:rsid w:val="00F03658"/>
    <w:rsid w:val="00F110DF"/>
    <w:rsid w:val="00F12B08"/>
    <w:rsid w:val="00F16A12"/>
    <w:rsid w:val="00F1764A"/>
    <w:rsid w:val="00F214DF"/>
    <w:rsid w:val="00F22935"/>
    <w:rsid w:val="00F3325B"/>
    <w:rsid w:val="00F46EED"/>
    <w:rsid w:val="00F507CF"/>
    <w:rsid w:val="00F51259"/>
    <w:rsid w:val="00F52D93"/>
    <w:rsid w:val="00F56B9C"/>
    <w:rsid w:val="00F778F0"/>
    <w:rsid w:val="00F80C3E"/>
    <w:rsid w:val="00F8289C"/>
    <w:rsid w:val="00F85159"/>
    <w:rsid w:val="00F8585C"/>
    <w:rsid w:val="00FA15C9"/>
    <w:rsid w:val="00FA312E"/>
    <w:rsid w:val="00FA4130"/>
    <w:rsid w:val="00FA53D5"/>
    <w:rsid w:val="00FC4AC7"/>
    <w:rsid w:val="00FC4DEE"/>
    <w:rsid w:val="00FD35E5"/>
    <w:rsid w:val="00FD3DEC"/>
    <w:rsid w:val="00FD4B38"/>
    <w:rsid w:val="00FE01F1"/>
    <w:rsid w:val="00FE1B9F"/>
    <w:rsid w:val="00FE25CC"/>
    <w:rsid w:val="00FE5668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87143"/>
  <w15:chartTrackingRefBased/>
  <w15:docId w15:val="{67C8C07C-C40E-7645-BAA9-7583D43FA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5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5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5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5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5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5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5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5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5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5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5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5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5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5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1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5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1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5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1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5B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15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5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5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5B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015B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01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hi, Filipy</dc:creator>
  <cp:keywords/>
  <dc:description/>
  <cp:lastModifiedBy>Filipy Borghi</cp:lastModifiedBy>
  <cp:revision>4</cp:revision>
  <dcterms:created xsi:type="dcterms:W3CDTF">2025-12-01T12:45:00Z</dcterms:created>
  <dcterms:modified xsi:type="dcterms:W3CDTF">2025-12-01T15:59:00Z</dcterms:modified>
</cp:coreProperties>
</file>